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7F64BB33" w14:textId="021563F0" w:rsidR="00AA5F4D" w:rsidRPr="007B4A75" w:rsidRDefault="00912A5F" w:rsidP="007813AA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noProof/>
          <w:color w:val="000000" w:themeColor="text1"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220DF574" wp14:editId="5E517890">
                <wp:simplePos x="0" y="0"/>
                <wp:positionH relativeFrom="column">
                  <wp:posOffset>123825</wp:posOffset>
                </wp:positionH>
                <wp:positionV relativeFrom="paragraph">
                  <wp:posOffset>2000250</wp:posOffset>
                </wp:positionV>
                <wp:extent cx="4414520" cy="5267325"/>
                <wp:effectExtent l="19050" t="19050" r="24130" b="2857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4520" cy="5267325"/>
                          <a:chOff x="0" y="0"/>
                          <a:chExt cx="4415023" cy="52673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22"/>
                            <a:ext cx="2124075" cy="31813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14748" y="0"/>
                            <a:ext cx="2200275" cy="52673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32C2EA" id="Group 16" o:spid="_x0000_s1026" style="position:absolute;margin-left:9.75pt;margin-top:157.5pt;width:347.6pt;height:414.75pt;z-index:-251649024" coordsize="44150,526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38;width:21240;height:31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" stroked="t" strokecolor="black [3213]">
                  <v:imagedata r:id="rId28" o:title=""/>
                  <v:path arrowok="t"/>
                </v:shape>
                <v:shape id="Picture 9" o:spid="_x0000_s1028" type="#_x0000_t75" style="position:absolute;left:22147;width:22003;height:52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" stroked="t" strokecolor="black [3213]">
                  <v:imagedata r:id="rId29" o:title=""/>
                  <v:path arrowok="t"/>
                </v:shape>
              </v:group>
            </w:pict>
          </mc:Fallback>
        </mc:AlternateContent>
      </w:r>
      <w:r w:rsidR="00AA5F4D" w:rsidRPr="007B4A75">
        <w:rPr>
          <w:rFonts w:asciiTheme="minorBidi" w:hAnsiTheme="minorBidi" w:cstheme="minorBidi"/>
          <w:noProof/>
          <w:color w:val="000000" w:themeColor="text1"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021AC23" wp14:editId="768B0A92">
                <wp:simplePos x="0" y="0"/>
                <wp:positionH relativeFrom="column">
                  <wp:posOffset>79375</wp:posOffset>
                </wp:positionH>
                <wp:positionV relativeFrom="paragraph">
                  <wp:posOffset>83</wp:posOffset>
                </wp:positionV>
                <wp:extent cx="5943600" cy="1844040"/>
                <wp:effectExtent l="19050" t="19050" r="19050" b="2286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1844040"/>
                          <a:chOff x="0" y="381662"/>
                          <a:chExt cx="5943600" cy="1844648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143"/>
                          <a:stretch/>
                        </pic:blipFill>
                        <pic:spPr bwMode="auto">
                          <a:xfrm>
                            <a:off x="0" y="381662"/>
                            <a:ext cx="5943600" cy="184464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1" name="Rectangle: Rounded Corners 11"/>
                        <wps:cNvSpPr/>
                        <wps:spPr>
                          <a:xfrm>
                            <a:off x="1288473" y="1585356"/>
                            <a:ext cx="540328" cy="640954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F674474" id="Group 13" o:spid="_x0000_s1026" style="position:absolute;margin-left:6.25pt;margin-top:0;width:468pt;height:145.2pt;z-index:251658240;mso-height-relative:margin" coordorigin=",3816" coordsize="59436,184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">
                <v:shape id="Picture 8" o:spid="_x0000_s1027" type="#_x0000_t75" style="position:absolute;top:3816;width:59436;height:18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" stroked="t" strokecolor="black [3213]">
                  <v:imagedata r:id="rId31" o:title="" croptop="11235f"/>
                  <v:path arrowok="t"/>
                </v:shape>
                <v:roundrect id="Rectangle: Rounded Corners 11" o:spid="_x0000_s1028" style="position:absolute;left:12884;top:15853;width:5404;height:64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" filled="f" strokecolor="#c00000" strokeweight="2pt"/>
                <w10:wrap type="topAndBottom"/>
              </v:group>
            </w:pict>
          </mc:Fallback>
        </mc:AlternateContent>
      </w:r>
    </w:p>
    <w:p w14:paraId="7C17A947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7198BCDA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75A82598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5EDF9B3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0E8F87A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3317C111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D889229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768E1188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11D9C763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125D029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137C7A0D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50F2BBE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BB6E073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1822771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0501C21" w14:textId="77777777" w:rsidR="00912A5F" w:rsidRPr="007B4A75" w:rsidRDefault="00912A5F" w:rsidP="00AA5F4D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1051679" w14:textId="3DC0C60A" w:rsidR="00AA5F4D" w:rsidRPr="007B4A75" w:rsidRDefault="00AA5F4D" w:rsidP="003C4AAB">
      <w:pPr>
        <w:spacing w:line="360" w:lineRule="auto"/>
        <w:jc w:val="both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  <w:t>Supplemental Figure S1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. CardioGen-82 Daily QA Breakthrough Worksheet (top) and </w:t>
      </w:r>
      <w:r w:rsidR="00912A5F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example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Patient Elution Report (bottom</w:t>
      </w:r>
      <w:r w:rsidR="00527C31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 left and right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). Daily QA activity was measured </w:t>
      </w:r>
      <w:r w:rsidR="00C45C1A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manually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using the dose-calibrator </w:t>
      </w:r>
      <w:r w:rsidR="00131235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maximum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vertAlign w:val="superscript"/>
          <w:lang w:val="en-US"/>
        </w:rPr>
        <w:t>82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Rb reading at the end of the breakthrough testing elution, </w:t>
      </w:r>
      <w:r w:rsidR="00C45C1A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and the decay-corrected </w:t>
      </w:r>
      <w:r w:rsidR="00131235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reading</w:t>
      </w:r>
      <w:r w:rsidR="00C45C1A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 was recorded on the Worksheet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as shown in the red box.</w:t>
      </w:r>
    </w:p>
    <w:p w14:paraId="111CC04C" w14:textId="4C4BD92F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b/>
          <w:bCs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4D7BE69" wp14:editId="1D79F5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5734050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734050"/>
                          <a:chOff x="0" y="0"/>
                          <a:chExt cx="5943600" cy="5734050"/>
                        </a:xfrm>
                      </wpg:grpSpPr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25" y="0"/>
                            <a:ext cx="5210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33625"/>
                            <a:ext cx="5943600" cy="340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" name="Rectangle: Rounded Corners 14"/>
                        <wps:cNvSpPr/>
                        <wps:spPr>
                          <a:xfrm>
                            <a:off x="95250" y="733425"/>
                            <a:ext cx="2113808" cy="344384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 flipH="1">
                            <a:off x="676275" y="2809875"/>
                            <a:ext cx="36004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B8C796B" id="Group 35" o:spid="_x0000_s1026" style="position:absolute;margin-left:0;margin-top:0;width:468pt;height:451.5pt;z-index:251678720" coordsize="59436,573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">
                <v:shape id="Picture 32" o:spid="_x0000_s1027" type="#_x0000_t75" style="position:absolute;left:476;width:52102;height:18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">
                  <v:imagedata r:id="rId34" o:title=""/>
                </v:shape>
                <v:shape id="Picture 33" o:spid="_x0000_s1028" type="#_x0000_t75" style="position:absolute;top:23336;width:59436;height:34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">
                  <v:imagedata r:id="rId35" o:title=""/>
                </v:shape>
                <v:roundrect id="Rectangle: Rounded Corners 14" o:spid="_x0000_s1029" style="position:absolute;left:952;top:7334;width:21138;height:34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" filled="f" strokecolor="#00b050" strokeweight="2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4" o:spid="_x0000_s1030" type="#_x0000_t32" style="position:absolute;left:6762;top:28098;width:3600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" strokecolor="#00b050">
                  <v:stroke dashstyle="dash" endarrow="block"/>
                </v:shape>
              </v:group>
            </w:pict>
          </mc:Fallback>
        </mc:AlternateContent>
      </w:r>
    </w:p>
    <w:p w14:paraId="71D4BE68" w14:textId="5848E559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60D3830" w14:textId="7186136F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1B774A62" w14:textId="39945AFA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D8CBB99" w14:textId="57955734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95E8EEE" w14:textId="2061405F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66D46CE" w14:textId="0CC0548D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C846D7B" w14:textId="2383BE86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6D155A5" w14:textId="584CC607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1A7588B7" w14:textId="5C0A1F1D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707EDA24" w14:textId="16E3FD1D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8A0A152" w14:textId="20495B64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CC71763" w14:textId="4A2019DF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1D300B8" w14:textId="085619F7" w:rsidR="003C4AAB" w:rsidRPr="007B4A75" w:rsidRDefault="003C4AAB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2368C13" w14:textId="4FB1B9CC" w:rsidR="00912A5F" w:rsidRPr="007B4A75" w:rsidRDefault="00912A5F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0405A82" w14:textId="78DB4BE5" w:rsidR="00912A5F" w:rsidRPr="007B4A75" w:rsidRDefault="00912A5F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7DC68AF" w14:textId="6AD9224D" w:rsidR="00912A5F" w:rsidRPr="007B4A75" w:rsidRDefault="00912A5F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705E513" w14:textId="767F04CD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01E81B12" w14:textId="406338E9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398B2567" w14:textId="2A26BA55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AC72785" w14:textId="3543EE96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0A24BF18" w14:textId="3EC3C3F3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77411F02" w14:textId="184F98D9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0A77FE5" w14:textId="74E23D78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65D1729" w14:textId="5C4E4F64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348A4D1" w14:textId="54E7B892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8A0A04A" w14:textId="25321C43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0E7306F7" w14:textId="6DDEF64A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1D9B5671" w14:textId="6B4FF3B5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75454B9B" w14:textId="7E726607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05C109F7" w14:textId="59A8001A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1D18C834" w14:textId="5AC535CD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AADDB2E" w14:textId="5ABE4827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0E2F535" w14:textId="2DE5C174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623B58C1" w14:textId="19C8C73F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6907B47" w14:textId="2FD61FE5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4926A82" w14:textId="400CE0A8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913684B" w14:textId="0894E83B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539DD0E3" w14:textId="77777777" w:rsidR="003C4AAB" w:rsidRPr="007B4A75" w:rsidRDefault="003C4AAB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3F156C7" w14:textId="071100BF" w:rsidR="00912A5F" w:rsidRPr="007B4A75" w:rsidRDefault="00912A5F" w:rsidP="008F0567">
      <w:pPr>
        <w:spacing w:after="0" w:line="24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48DEFFC4" w14:textId="77777777" w:rsidR="003C4AAB" w:rsidRPr="007B4A75" w:rsidRDefault="003C4AAB" w:rsidP="003C4AAB">
      <w:pPr>
        <w:spacing w:after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00A329DD" w14:textId="07BCB104" w:rsidR="008F0567" w:rsidRPr="007B4A75" w:rsidRDefault="008F0567" w:rsidP="003C4AAB">
      <w:pPr>
        <w:spacing w:after="0" w:line="360" w:lineRule="auto"/>
        <w:jc w:val="both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  <w:t>Supplemental Figure S2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. RUBY-FILL Daily </w:t>
      </w:r>
      <w:r w:rsidR="00912A5F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QA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Calibration and Breakthrough </w:t>
      </w:r>
      <w:r w:rsidR="005854F4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elution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report.</w:t>
      </w:r>
      <w:r w:rsidR="002A71FC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 The ‘Dose Delivered’ </w:t>
      </w:r>
      <w:r w:rsidR="00F54394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is</w:t>
      </w:r>
      <w:r w:rsidR="002A71FC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 the integrated total Daily QA activity </w:t>
      </w:r>
      <w:r w:rsidR="00F54394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(shown in green) as </w:t>
      </w:r>
      <w:r w:rsidR="002A71FC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measured during a 35 mL elution at 20 mL/min.</w:t>
      </w:r>
      <w:r w:rsidR="00F54394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 The measured dose calibrator values are shown in blue</w:t>
      </w:r>
      <w:r w:rsidR="00C209F6"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, which reach a steady-state maximum value typically 60-90 seconds after the start of elution.</w:t>
      </w:r>
    </w:p>
    <w:p w14:paraId="5AB286F5" w14:textId="0DF0443E" w:rsidR="003C4AAB" w:rsidRPr="007B4A75" w:rsidRDefault="003C4AAB">
      <w:pPr>
        <w:spacing w:after="0" w:line="240" w:lineRule="auto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br w:type="page"/>
      </w:r>
    </w:p>
    <w:p w14:paraId="7F3775BB" w14:textId="44D12498" w:rsidR="008F0567" w:rsidRPr="007B4A75" w:rsidRDefault="008F0567">
      <w:pPr>
        <w:spacing w:after="0" w:line="240" w:lineRule="auto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</w:p>
    <w:p w14:paraId="256FA9DD" w14:textId="77777777" w:rsidR="00E17C99" w:rsidRPr="007B4A75" w:rsidRDefault="002A71FC" w:rsidP="008F6A9C">
      <w:pPr>
        <w:spacing w:line="360" w:lineRule="auto"/>
        <w:ind w:right="1140"/>
        <w:jc w:val="both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D8B9749" wp14:editId="50DA941E">
            <wp:extent cx="5187600" cy="3466800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600" cy="346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796D8" w14:textId="4FE87F7C" w:rsidR="005854F4" w:rsidRPr="007B4A75" w:rsidRDefault="005854F4" w:rsidP="008F6A9C">
      <w:pPr>
        <w:spacing w:line="360" w:lineRule="auto"/>
        <w:ind w:right="1140"/>
        <w:jc w:val="both"/>
        <w:rPr>
          <w:rFonts w:asciiTheme="minorBidi" w:hAnsiTheme="minorBidi" w:cstheme="minorBidi"/>
          <w:color w:val="000000" w:themeColor="text1"/>
          <w:sz w:val="24"/>
          <w:szCs w:val="24"/>
          <w:lang w:val="en-US"/>
        </w:rPr>
      </w:pPr>
      <w:r w:rsidRPr="007B4A75"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  <w:t>Supplemental Figure S3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. RUBY-FILL® test elutions (60 seconds each) measured on day 3 out of 6. The dose-calibrator maximum activity increases as a function of elution flow-rate, because there is less time for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vertAlign w:val="superscript"/>
          <w:lang w:val="en-US"/>
        </w:rPr>
        <w:t>82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Rb decay during transit from the generator to the dose-calibrator.</w:t>
      </w:r>
    </w:p>
    <w:p w14:paraId="45B2A825" w14:textId="0DEFC0F0" w:rsidR="002A71FC" w:rsidRPr="007B4A75" w:rsidRDefault="002A71FC">
      <w:pPr>
        <w:spacing w:after="0" w:line="240" w:lineRule="auto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B4A75" w:rsidRPr="007B4A75" w14:paraId="579B00AB" w14:textId="77777777" w:rsidTr="00946DE9">
        <w:tc>
          <w:tcPr>
            <w:tcW w:w="9350" w:type="dxa"/>
          </w:tcPr>
          <w:p w14:paraId="69E0293D" w14:textId="0B3D4A31" w:rsidR="00A77CE8" w:rsidRPr="007B4A75" w:rsidRDefault="00A77CE8" w:rsidP="00946DE9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B4A75">
              <w:rPr>
                <w:rFonts w:asciiTheme="minorBidi" w:hAnsiTheme="minorBidi" w:cstheme="minorBid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73600" behindDoc="0" locked="0" layoutInCell="1" allowOverlap="1" wp14:anchorId="549F1FFD" wp14:editId="6C712E32">
                  <wp:simplePos x="0" y="0"/>
                  <wp:positionH relativeFrom="column">
                    <wp:posOffset>360045</wp:posOffset>
                  </wp:positionH>
                  <wp:positionV relativeFrom="paragraph">
                    <wp:posOffset>0</wp:posOffset>
                  </wp:positionV>
                  <wp:extent cx="5187315" cy="3466465"/>
                  <wp:effectExtent l="0" t="0" r="0" b="635"/>
                  <wp:wrapSquare wrapText="bothSides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7315" cy="3466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7B4A75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. </w:t>
            </w:r>
          </w:p>
        </w:tc>
      </w:tr>
      <w:tr w:rsidR="00A77CE8" w:rsidRPr="007B4A75" w14:paraId="69F39493" w14:textId="77777777" w:rsidTr="00946DE9">
        <w:tc>
          <w:tcPr>
            <w:tcW w:w="9350" w:type="dxa"/>
          </w:tcPr>
          <w:p w14:paraId="70759575" w14:textId="33C0CD55" w:rsidR="00A77CE8" w:rsidRPr="007B4A75" w:rsidRDefault="00A77CE8" w:rsidP="00946DE9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B4A75">
              <w:rPr>
                <w:rFonts w:asciiTheme="minorBidi" w:hAnsiTheme="minorBidi" w:cstheme="minorBid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345DC77B" wp14:editId="4D061233">
                  <wp:simplePos x="0" y="0"/>
                  <wp:positionH relativeFrom="column">
                    <wp:posOffset>360045</wp:posOffset>
                  </wp:positionH>
                  <wp:positionV relativeFrom="paragraph">
                    <wp:posOffset>0</wp:posOffset>
                  </wp:positionV>
                  <wp:extent cx="5187315" cy="3466465"/>
                  <wp:effectExtent l="0" t="0" r="0" b="635"/>
                  <wp:wrapSquare wrapText="bothSides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7315" cy="3466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7B4A75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B. </w:t>
            </w:r>
          </w:p>
        </w:tc>
      </w:tr>
    </w:tbl>
    <w:p w14:paraId="24D6C660" w14:textId="77777777" w:rsidR="003C4AAB" w:rsidRPr="007B4A75" w:rsidRDefault="003C4AAB" w:rsidP="008F6A9C">
      <w:pPr>
        <w:spacing w:line="360" w:lineRule="auto"/>
        <w:ind w:left="709" w:right="288"/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</w:pPr>
    </w:p>
    <w:p w14:paraId="25B2D691" w14:textId="42612BB6" w:rsidR="005854F4" w:rsidRPr="007B4A75" w:rsidRDefault="005854F4" w:rsidP="008F6A9C">
      <w:pPr>
        <w:spacing w:line="360" w:lineRule="auto"/>
        <w:ind w:left="709" w:right="288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  <w:r w:rsidRPr="007B4A75"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  <w:t>Supplemental Figure S4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. RUBY-FILL® test elution results (n=6 days). The error in delivered vs requested activity (A) was less than 0.1% over all elution flow-rates.  The measured elution flow-rate error (B) decreased with increasing flow-rate.</w:t>
      </w:r>
    </w:p>
    <w:p w14:paraId="58DE4CD2" w14:textId="77777777" w:rsidR="005854F4" w:rsidRPr="007B4A75" w:rsidRDefault="005854F4" w:rsidP="005854F4">
      <w:pPr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9"/>
      </w:tblGrid>
      <w:tr w:rsidR="007B4A75" w:rsidRPr="007B4A75" w14:paraId="40DD6778" w14:textId="77777777" w:rsidTr="00E94792">
        <w:trPr>
          <w:trHeight w:val="8618"/>
        </w:trPr>
        <w:tc>
          <w:tcPr>
            <w:tcW w:w="9709" w:type="dxa"/>
          </w:tcPr>
          <w:tbl>
            <w:tblPr>
              <w:tblStyle w:val="TableGrid"/>
              <w:tblW w:w="9491" w:type="dxa"/>
              <w:tblInd w:w="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491"/>
            </w:tblGrid>
            <w:tr w:rsidR="007B4A75" w:rsidRPr="007B4A75" w14:paraId="2FD4A02F" w14:textId="77777777" w:rsidTr="00E94792">
              <w:trPr>
                <w:trHeight w:val="7370"/>
              </w:trPr>
              <w:tc>
                <w:tcPr>
                  <w:tcW w:w="9491" w:type="dxa"/>
                </w:tcPr>
                <w:p w14:paraId="295EDBB8" w14:textId="049FBEC3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B4A75">
                    <w:rPr>
                      <w:rFonts w:asciiTheme="minorBidi" w:hAnsiTheme="minorBidi" w:cstheme="minorBidi"/>
                      <w:color w:val="000000" w:themeColor="text1"/>
                      <w:sz w:val="20"/>
                      <w:szCs w:val="20"/>
                      <w:lang w:val="en-US"/>
                    </w:rPr>
                    <w:lastRenderedPageBreak/>
                    <w:t xml:space="preserve"> </w:t>
                  </w:r>
                  <w:r w:rsidRPr="007B4A75"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 xml:space="preserve">A.  </w:t>
                  </w:r>
                  <w:r w:rsidRPr="007B4A75">
                    <w:rPr>
                      <w:rFonts w:asciiTheme="minorBidi" w:hAnsiTheme="minorBidi" w:cstheme="minorBidi"/>
                      <w:b/>
                      <w:bCs/>
                      <w:noProof/>
                      <w:color w:val="000000" w:themeColor="text1"/>
                      <w:sz w:val="24"/>
                      <w:szCs w:val="24"/>
                      <w:lang w:val="en-US"/>
                    </w:rPr>
                    <w:drawing>
                      <wp:anchor distT="0" distB="0" distL="114300" distR="114300" simplePos="0" relativeHeight="251679744" behindDoc="0" locked="1" layoutInCell="1" allowOverlap="1" wp14:anchorId="4AD98CEB" wp14:editId="52024751">
                        <wp:simplePos x="0" y="0"/>
                        <wp:positionH relativeFrom="margin">
                          <wp:posOffset>353060</wp:posOffset>
                        </wp:positionH>
                        <wp:positionV relativeFrom="margin">
                          <wp:posOffset>67945</wp:posOffset>
                        </wp:positionV>
                        <wp:extent cx="5090160" cy="3393440"/>
                        <wp:effectExtent l="0" t="0" r="0" b="0"/>
                        <wp:wrapSquare wrapText="bothSides"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90160" cy="339344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14:paraId="3A78E859" w14:textId="77777777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4B7670AE" w14:textId="731E7DE2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356C0028" w14:textId="77777777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52A442A4" w14:textId="029D707D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6CF115E4" w14:textId="77E1CBA8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737BD7BB" w14:textId="6EB1EE02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3B04AAA7" w14:textId="77777777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19CD8E97" w14:textId="77777777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  <w:p w14:paraId="7DE4065A" w14:textId="4AFBE856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B4A75"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 xml:space="preserve">B. </w:t>
                  </w:r>
                  <w:r w:rsidR="00C66001" w:rsidRPr="007B4A75">
                    <w:rPr>
                      <w:rFonts w:asciiTheme="minorBidi" w:hAnsiTheme="minorBidi" w:cstheme="minorBidi"/>
                      <w:b/>
                      <w:bCs/>
                      <w:noProof/>
                      <w:color w:val="000000" w:themeColor="text1"/>
                      <w:sz w:val="24"/>
                      <w:szCs w:val="24"/>
                      <w:lang w:val="en-US"/>
                    </w:rPr>
                    <w:drawing>
                      <wp:anchor distT="0" distB="0" distL="114300" distR="114300" simplePos="0" relativeHeight="251680768" behindDoc="0" locked="1" layoutInCell="1" allowOverlap="1" wp14:anchorId="3248E2D1" wp14:editId="4F199BAD">
                        <wp:simplePos x="0" y="0"/>
                        <wp:positionH relativeFrom="margin">
                          <wp:posOffset>353060</wp:posOffset>
                        </wp:positionH>
                        <wp:positionV relativeFrom="margin">
                          <wp:posOffset>3534410</wp:posOffset>
                        </wp:positionV>
                        <wp:extent cx="5147945" cy="3411855"/>
                        <wp:effectExtent l="0" t="0" r="0" b="0"/>
                        <wp:wrapSquare wrapText="bothSides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147945" cy="341185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</w:tr>
            <w:tr w:rsidR="007B4A75" w:rsidRPr="007B4A75" w14:paraId="4C3F6318" w14:textId="77777777" w:rsidTr="00444252">
              <w:trPr>
                <w:trHeight w:val="171"/>
              </w:trPr>
              <w:tc>
                <w:tcPr>
                  <w:tcW w:w="9491" w:type="dxa"/>
                </w:tcPr>
                <w:p w14:paraId="0B11FDB9" w14:textId="77777777" w:rsidR="00A35356" w:rsidRPr="007B4A75" w:rsidRDefault="00A35356" w:rsidP="00A35356">
                  <w:pPr>
                    <w:spacing w:line="360" w:lineRule="auto"/>
                    <w:rPr>
                      <w:rFonts w:asciiTheme="minorBidi" w:hAnsiTheme="minorBidi" w:cstheme="minorBidi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0746C417" w14:textId="2530ABEC" w:rsidR="0041090B" w:rsidRPr="007B4A75" w:rsidRDefault="0041090B" w:rsidP="0041090B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2FE88E88" w14:textId="5A0531EA" w:rsidR="008F0567" w:rsidRPr="007B4A75" w:rsidRDefault="005854F4" w:rsidP="0041090B">
      <w:pPr>
        <w:spacing w:line="360" w:lineRule="auto"/>
        <w:ind w:right="288"/>
        <w:jc w:val="both"/>
        <w:rPr>
          <w:rFonts w:asciiTheme="minorBidi" w:hAnsiTheme="minorBidi" w:cstheme="minorBidi"/>
          <w:color w:val="000000" w:themeColor="text1"/>
          <w:sz w:val="20"/>
          <w:szCs w:val="20"/>
        </w:rPr>
      </w:pPr>
      <w:bookmarkStart w:id="1" w:name="_Hlk35926851"/>
      <w:r w:rsidRPr="007B4A75">
        <w:rPr>
          <w:rFonts w:asciiTheme="minorBidi" w:hAnsiTheme="minorBidi" w:cstheme="minorBidi"/>
          <w:b/>
          <w:bCs/>
          <w:color w:val="000000" w:themeColor="text1"/>
          <w:sz w:val="20"/>
          <w:szCs w:val="20"/>
          <w:lang w:val="en-US"/>
        </w:rPr>
        <w:t>Supplemental Figure S5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>.</w:t>
      </w:r>
      <w:bookmarkEnd w:id="1"/>
      <w:r w:rsidRPr="007B4A75">
        <w:rPr>
          <w:rFonts w:asciiTheme="minorBidi" w:hAnsiTheme="minorBidi" w:cstheme="minorBidi"/>
          <w:color w:val="000000" w:themeColor="text1"/>
          <w:sz w:val="20"/>
          <w:szCs w:val="20"/>
          <w:lang w:val="en-US"/>
        </w:rPr>
        <w:t xml:space="preserve">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RUBY-FILL® test elution results (n=6). At each flow-rate, the </w:t>
      </w:r>
      <w:r w:rsidR="00141AF1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integrated total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ctivity </w:t>
      </w:r>
      <w:r w:rsidR="00141AF1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of the test elution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(A) is a constant fraction (slope) of the </w:t>
      </w:r>
      <w:r w:rsidR="00141AF1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daily QA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integrated total activity. </w:t>
      </w:r>
      <w:r w:rsidR="00F71DAF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>The corresponding T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est </w:t>
      </w:r>
      <w:r w:rsidR="00F71DAF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>E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lution </w:t>
      </w:r>
      <w:r w:rsidR="00141AF1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/ Daily QA Integrated Total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ctivity </w:t>
      </w:r>
      <w:r w:rsidR="009D7050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ratios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(B) </w:t>
      </w:r>
      <w:r w:rsidR="00C209F6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re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>extrapolated to the value of ~</w:t>
      </w:r>
      <w:r w:rsidR="00141AF1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>1.</w:t>
      </w:r>
      <w:r w:rsidR="00177F7E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>2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="00F71DAF" w:rsidRPr="007B4A75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that would be expected </w:t>
      </w:r>
      <w:r w:rsidRPr="007B4A75">
        <w:rPr>
          <w:rFonts w:asciiTheme="minorBidi" w:hAnsiTheme="minorBidi" w:cstheme="minorBidi"/>
          <w:color w:val="000000" w:themeColor="text1"/>
          <w:sz w:val="20"/>
          <w:szCs w:val="20"/>
        </w:rPr>
        <w:t>using 50 mL @50 mL/min elution.</w:t>
      </w:r>
    </w:p>
    <w:p w14:paraId="4E967134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b/>
          <w:bCs/>
          <w:color w:val="000000" w:themeColor="text1"/>
          <w:sz w:val="24"/>
          <w:szCs w:val="24"/>
        </w:rPr>
      </w:pPr>
      <w:r w:rsidRPr="007B4A75">
        <w:rPr>
          <w:rFonts w:asciiTheme="minorBidi" w:eastAsiaTheme="minorHAnsi" w:hAnsiTheme="minorBidi" w:cstheme="minorBidi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anchor distT="0" distB="0" distL="114300" distR="114300" simplePos="0" relativeHeight="251686912" behindDoc="1" locked="0" layoutInCell="1" allowOverlap="1" wp14:anchorId="7CB043DC" wp14:editId="11284CBB">
            <wp:simplePos x="0" y="0"/>
            <wp:positionH relativeFrom="column">
              <wp:posOffset>406400</wp:posOffset>
            </wp:positionH>
            <wp:positionV relativeFrom="paragraph">
              <wp:posOffset>0</wp:posOffset>
            </wp:positionV>
            <wp:extent cx="5607050" cy="3364230"/>
            <wp:effectExtent l="0" t="0" r="0" b="7620"/>
            <wp:wrapTight wrapText="bothSides">
              <wp:wrapPolygon edited="0">
                <wp:start x="0" y="0"/>
                <wp:lineTo x="0" y="21527"/>
                <wp:lineTo x="21502" y="21527"/>
                <wp:lineTo x="21502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3364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4A75">
        <w:rPr>
          <w:rFonts w:asciiTheme="minorBidi" w:eastAsiaTheme="minorHAnsi" w:hAnsiTheme="minorBidi" w:cstheme="minorBidi"/>
          <w:b/>
          <w:bCs/>
          <w:color w:val="000000" w:themeColor="text1"/>
          <w:sz w:val="24"/>
          <w:szCs w:val="24"/>
        </w:rPr>
        <w:t>A.</w:t>
      </w:r>
    </w:p>
    <w:p w14:paraId="7C81BF37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18918D54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22E79C2B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2A5EF07E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173CE792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168C7EB2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26E51E0D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3EBE92B8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i/>
          <w:iCs/>
          <w:color w:val="000000" w:themeColor="text1"/>
          <w:sz w:val="24"/>
          <w:szCs w:val="24"/>
        </w:rPr>
      </w:pPr>
    </w:p>
    <w:p w14:paraId="300F66F3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b/>
          <w:bCs/>
          <w:color w:val="000000" w:themeColor="text1"/>
          <w:sz w:val="24"/>
          <w:szCs w:val="24"/>
        </w:rPr>
      </w:pPr>
      <w:r w:rsidRPr="007B4A75">
        <w:rPr>
          <w:rFonts w:asciiTheme="minorBidi" w:eastAsiaTheme="minorHAnsi" w:hAnsiTheme="minorBidi" w:cstheme="minorBidi"/>
          <w:b/>
          <w:bCs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87936" behindDoc="1" locked="0" layoutInCell="1" allowOverlap="1" wp14:anchorId="52145482" wp14:editId="70FAF05E">
            <wp:simplePos x="0" y="0"/>
            <wp:positionH relativeFrom="column">
              <wp:posOffset>382270</wp:posOffset>
            </wp:positionH>
            <wp:positionV relativeFrom="paragraph">
              <wp:posOffset>10160</wp:posOffset>
            </wp:positionV>
            <wp:extent cx="5646420" cy="3369945"/>
            <wp:effectExtent l="0" t="0" r="0" b="1905"/>
            <wp:wrapTight wrapText="bothSides">
              <wp:wrapPolygon edited="0">
                <wp:start x="0" y="0"/>
                <wp:lineTo x="0" y="21490"/>
                <wp:lineTo x="21498" y="21490"/>
                <wp:lineTo x="21498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3369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4A75">
        <w:rPr>
          <w:rFonts w:asciiTheme="minorBidi" w:eastAsiaTheme="minorHAnsi" w:hAnsiTheme="minorBidi" w:cstheme="minorBidi"/>
          <w:b/>
          <w:bCs/>
          <w:color w:val="000000" w:themeColor="text1"/>
          <w:sz w:val="24"/>
          <w:szCs w:val="24"/>
        </w:rPr>
        <w:t xml:space="preserve">B. </w:t>
      </w:r>
    </w:p>
    <w:p w14:paraId="59ED4467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i/>
          <w:iCs/>
          <w:color w:val="000000" w:themeColor="text1"/>
          <w:sz w:val="24"/>
          <w:szCs w:val="24"/>
        </w:rPr>
      </w:pPr>
    </w:p>
    <w:p w14:paraId="7E66123C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i/>
          <w:iCs/>
          <w:color w:val="000000" w:themeColor="text1"/>
          <w:sz w:val="24"/>
          <w:szCs w:val="24"/>
        </w:rPr>
      </w:pPr>
    </w:p>
    <w:p w14:paraId="2CD67A70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3B23F13B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6CEA3667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703602AE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6311B163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38CF1DA0" w14:textId="77777777" w:rsidR="00EC0906" w:rsidRPr="007B4A75" w:rsidRDefault="00EC0906" w:rsidP="00EC0906">
      <w:pPr>
        <w:spacing w:line="360" w:lineRule="auto"/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</w:pPr>
    </w:p>
    <w:p w14:paraId="4C4A0A3C" w14:textId="06FC1702" w:rsidR="00EC0906" w:rsidRPr="007B4A75" w:rsidRDefault="00EC0906" w:rsidP="00EC0906">
      <w:pPr>
        <w:spacing w:line="360" w:lineRule="auto"/>
        <w:ind w:right="288"/>
        <w:jc w:val="both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7B4A75">
        <w:rPr>
          <w:rFonts w:asciiTheme="minorBidi" w:eastAsiaTheme="minorHAnsi" w:hAnsiTheme="minorBidi" w:cstheme="minorBidi"/>
          <w:b/>
          <w:bCs/>
          <w:color w:val="000000" w:themeColor="text1"/>
          <w:sz w:val="24"/>
          <w:szCs w:val="24"/>
        </w:rPr>
        <w:t>Supplemental Figure S6</w:t>
      </w:r>
      <w:r w:rsidRPr="007B4A75"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  <w:t xml:space="preserve">. </w:t>
      </w:r>
      <w:r w:rsidRPr="007B4A75">
        <w:rPr>
          <w:rFonts w:asciiTheme="minorBidi" w:eastAsiaTheme="minorHAnsi" w:hAnsiTheme="minorBidi" w:cstheme="minorBidi"/>
          <w:color w:val="000000" w:themeColor="text1"/>
          <w:sz w:val="24"/>
          <w:szCs w:val="24"/>
          <w:vertAlign w:val="superscript"/>
        </w:rPr>
        <w:t>82</w:t>
      </w:r>
      <w:r w:rsidRPr="007B4A75">
        <w:rPr>
          <w:rFonts w:asciiTheme="minorBidi" w:eastAsiaTheme="minorHAnsi" w:hAnsiTheme="minorBidi" w:cstheme="minorBidi"/>
          <w:color w:val="000000" w:themeColor="text1"/>
          <w:sz w:val="24"/>
          <w:szCs w:val="24"/>
        </w:rPr>
        <w:t>Rb isotope production efficiency of the RUBY-FILL® (95 ± 4%) and CardioGen-82® (67 ± 3%) systems over the clinical shelf-life (N=9 generators each) before conversion to the same scale.</w:t>
      </w:r>
    </w:p>
    <w:p w14:paraId="11E48122" w14:textId="77777777" w:rsidR="000D5487" w:rsidRPr="007B4A75" w:rsidRDefault="000D5487" w:rsidP="000D5487">
      <w:pPr>
        <w:spacing w:line="360" w:lineRule="auto"/>
        <w:ind w:right="288"/>
        <w:jc w:val="both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sectPr w:rsidR="000D5487" w:rsidRPr="007B4A75">
      <w:footerReference w:type="default" r:id="rId4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0282A" w14:textId="77777777" w:rsidR="00842ED1" w:rsidRDefault="00842ED1" w:rsidP="000713DD">
      <w:pPr>
        <w:spacing w:after="0" w:line="240" w:lineRule="auto"/>
      </w:pPr>
      <w:r>
        <w:separator/>
      </w:r>
    </w:p>
  </w:endnote>
  <w:endnote w:type="continuationSeparator" w:id="0">
    <w:p w14:paraId="3CEF7734" w14:textId="77777777" w:rsidR="00842ED1" w:rsidRDefault="00842ED1" w:rsidP="00071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0867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14694A" w14:textId="033149F1" w:rsidR="00E6127E" w:rsidRDefault="00E612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13A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E99E7AA" w14:textId="77777777" w:rsidR="00E6127E" w:rsidRDefault="00E612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14D1F" w14:textId="77777777" w:rsidR="00842ED1" w:rsidRDefault="00842ED1" w:rsidP="000713DD">
      <w:pPr>
        <w:spacing w:after="0" w:line="240" w:lineRule="auto"/>
      </w:pPr>
      <w:r>
        <w:separator/>
      </w:r>
    </w:p>
  </w:footnote>
  <w:footnote w:type="continuationSeparator" w:id="0">
    <w:p w14:paraId="360DCC88" w14:textId="77777777" w:rsidR="00842ED1" w:rsidRDefault="00842ED1" w:rsidP="00071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E2BB3"/>
    <w:multiLevelType w:val="hybridMultilevel"/>
    <w:tmpl w:val="47C851C2"/>
    <w:lvl w:ilvl="0" w:tplc="6E9019A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CF0F41"/>
    <w:multiLevelType w:val="hybridMultilevel"/>
    <w:tmpl w:val="234802CC"/>
    <w:lvl w:ilvl="0" w:tplc="B48CD2C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Card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2wsw5ps4555d6edeauxf2tfttvdsz59stsp&quot;&gt;PhD&lt;record-ids&gt;&lt;item&gt;177&lt;/item&gt;&lt;item&gt;1307&lt;/item&gt;&lt;item&gt;1485&lt;/item&gt;&lt;item&gt;1489&lt;/item&gt;&lt;item&gt;1504&lt;/item&gt;&lt;item&gt;1506&lt;/item&gt;&lt;item&gt;1516&lt;/item&gt;&lt;item&gt;1525&lt;/item&gt;&lt;item&gt;1694&lt;/item&gt;&lt;item&gt;1695&lt;/item&gt;&lt;item&gt;1703&lt;/item&gt;&lt;item&gt;1704&lt;/item&gt;&lt;item&gt;1705&lt;/item&gt;&lt;item&gt;1719&lt;/item&gt;&lt;item&gt;1720&lt;/item&gt;&lt;item&gt;1721&lt;/item&gt;&lt;item&gt;1722&lt;/item&gt;&lt;item&gt;1724&lt;/item&gt;&lt;item&gt;1725&lt;/item&gt;&lt;item&gt;1727&lt;/item&gt;&lt;item&gt;1730&lt;/item&gt;&lt;item&gt;1731&lt;/item&gt;&lt;item&gt;1732&lt;/item&gt;&lt;item&gt;1733&lt;/item&gt;&lt;item&gt;1734&lt;/item&gt;&lt;item&gt;1735&lt;/item&gt;&lt;item&gt;1736&lt;/item&gt;&lt;item&gt;1737&lt;/item&gt;&lt;/record-ids&gt;&lt;/item&gt;&lt;/Libraries&gt;"/>
  </w:docVars>
  <w:rsids>
    <w:rsidRoot w:val="00451C54"/>
    <w:rsid w:val="0000530B"/>
    <w:rsid w:val="000143DE"/>
    <w:rsid w:val="00016EC9"/>
    <w:rsid w:val="00016F51"/>
    <w:rsid w:val="00017791"/>
    <w:rsid w:val="00021A77"/>
    <w:rsid w:val="00021B00"/>
    <w:rsid w:val="0002222C"/>
    <w:rsid w:val="00024721"/>
    <w:rsid w:val="000257B3"/>
    <w:rsid w:val="000258C4"/>
    <w:rsid w:val="00030AAE"/>
    <w:rsid w:val="00032C36"/>
    <w:rsid w:val="00032F5E"/>
    <w:rsid w:val="00034722"/>
    <w:rsid w:val="000348A4"/>
    <w:rsid w:val="00037E38"/>
    <w:rsid w:val="00041EA8"/>
    <w:rsid w:val="00042871"/>
    <w:rsid w:val="0004312A"/>
    <w:rsid w:val="000467D8"/>
    <w:rsid w:val="00046C48"/>
    <w:rsid w:val="00052CFE"/>
    <w:rsid w:val="00052D05"/>
    <w:rsid w:val="00056AC8"/>
    <w:rsid w:val="00057828"/>
    <w:rsid w:val="00060438"/>
    <w:rsid w:val="00061A7A"/>
    <w:rsid w:val="00061C55"/>
    <w:rsid w:val="00063F97"/>
    <w:rsid w:val="000713DD"/>
    <w:rsid w:val="00071C02"/>
    <w:rsid w:val="00072865"/>
    <w:rsid w:val="0007499A"/>
    <w:rsid w:val="000770C0"/>
    <w:rsid w:val="00077C74"/>
    <w:rsid w:val="000800F0"/>
    <w:rsid w:val="00083A0A"/>
    <w:rsid w:val="00083A27"/>
    <w:rsid w:val="00087926"/>
    <w:rsid w:val="00092090"/>
    <w:rsid w:val="00092893"/>
    <w:rsid w:val="000930A5"/>
    <w:rsid w:val="00094737"/>
    <w:rsid w:val="00094B5B"/>
    <w:rsid w:val="000A1E48"/>
    <w:rsid w:val="000A1F03"/>
    <w:rsid w:val="000A25B6"/>
    <w:rsid w:val="000A6EE7"/>
    <w:rsid w:val="000A7B7B"/>
    <w:rsid w:val="000B2190"/>
    <w:rsid w:val="000B2678"/>
    <w:rsid w:val="000B286F"/>
    <w:rsid w:val="000B687B"/>
    <w:rsid w:val="000B6A4E"/>
    <w:rsid w:val="000C01AB"/>
    <w:rsid w:val="000C034B"/>
    <w:rsid w:val="000C210C"/>
    <w:rsid w:val="000C2484"/>
    <w:rsid w:val="000C3281"/>
    <w:rsid w:val="000C6F2F"/>
    <w:rsid w:val="000C7234"/>
    <w:rsid w:val="000D28E0"/>
    <w:rsid w:val="000D5487"/>
    <w:rsid w:val="000D5FBC"/>
    <w:rsid w:val="000D6726"/>
    <w:rsid w:val="000D7385"/>
    <w:rsid w:val="000D74A3"/>
    <w:rsid w:val="000D7E7B"/>
    <w:rsid w:val="000E02DD"/>
    <w:rsid w:val="000E7189"/>
    <w:rsid w:val="000E74E7"/>
    <w:rsid w:val="000F0A17"/>
    <w:rsid w:val="000F0FE4"/>
    <w:rsid w:val="000F28A0"/>
    <w:rsid w:val="000F4E2E"/>
    <w:rsid w:val="000F6C7E"/>
    <w:rsid w:val="000F7F07"/>
    <w:rsid w:val="00100DA6"/>
    <w:rsid w:val="00103939"/>
    <w:rsid w:val="0010468B"/>
    <w:rsid w:val="00104884"/>
    <w:rsid w:val="00114057"/>
    <w:rsid w:val="00115C56"/>
    <w:rsid w:val="00120746"/>
    <w:rsid w:val="00124C60"/>
    <w:rsid w:val="00130404"/>
    <w:rsid w:val="00131084"/>
    <w:rsid w:val="00131226"/>
    <w:rsid w:val="00131235"/>
    <w:rsid w:val="00131811"/>
    <w:rsid w:val="0013667A"/>
    <w:rsid w:val="00140F8F"/>
    <w:rsid w:val="0014158F"/>
    <w:rsid w:val="0014194E"/>
    <w:rsid w:val="00141AF1"/>
    <w:rsid w:val="00145B6F"/>
    <w:rsid w:val="0014779A"/>
    <w:rsid w:val="00147B8D"/>
    <w:rsid w:val="00150AE8"/>
    <w:rsid w:val="00151107"/>
    <w:rsid w:val="00152BEC"/>
    <w:rsid w:val="00155256"/>
    <w:rsid w:val="001603D7"/>
    <w:rsid w:val="001631C1"/>
    <w:rsid w:val="00163AE1"/>
    <w:rsid w:val="00163F76"/>
    <w:rsid w:val="001705C5"/>
    <w:rsid w:val="00172CB1"/>
    <w:rsid w:val="0017412E"/>
    <w:rsid w:val="0017683F"/>
    <w:rsid w:val="0017766E"/>
    <w:rsid w:val="00177F7E"/>
    <w:rsid w:val="00180E72"/>
    <w:rsid w:val="001819A7"/>
    <w:rsid w:val="00181A48"/>
    <w:rsid w:val="001828C5"/>
    <w:rsid w:val="001856D8"/>
    <w:rsid w:val="0019144D"/>
    <w:rsid w:val="00192E90"/>
    <w:rsid w:val="0019451E"/>
    <w:rsid w:val="00195DC6"/>
    <w:rsid w:val="00196948"/>
    <w:rsid w:val="001A097E"/>
    <w:rsid w:val="001A1F2F"/>
    <w:rsid w:val="001A235F"/>
    <w:rsid w:val="001A2373"/>
    <w:rsid w:val="001A3076"/>
    <w:rsid w:val="001A3F91"/>
    <w:rsid w:val="001A6932"/>
    <w:rsid w:val="001A7738"/>
    <w:rsid w:val="001B0F6F"/>
    <w:rsid w:val="001B2A76"/>
    <w:rsid w:val="001B57E2"/>
    <w:rsid w:val="001B57E3"/>
    <w:rsid w:val="001B6DE4"/>
    <w:rsid w:val="001C0734"/>
    <w:rsid w:val="001C0B4F"/>
    <w:rsid w:val="001C1318"/>
    <w:rsid w:val="001C17DF"/>
    <w:rsid w:val="001C22F7"/>
    <w:rsid w:val="001C6F29"/>
    <w:rsid w:val="001C7611"/>
    <w:rsid w:val="001D2C84"/>
    <w:rsid w:val="001D325C"/>
    <w:rsid w:val="001D3B7D"/>
    <w:rsid w:val="001E09EF"/>
    <w:rsid w:val="001E10DB"/>
    <w:rsid w:val="001E21B2"/>
    <w:rsid w:val="001E2E15"/>
    <w:rsid w:val="001E3E71"/>
    <w:rsid w:val="001E3E87"/>
    <w:rsid w:val="001E578C"/>
    <w:rsid w:val="001E58BF"/>
    <w:rsid w:val="001F0776"/>
    <w:rsid w:val="001F175E"/>
    <w:rsid w:val="001F4855"/>
    <w:rsid w:val="001F613F"/>
    <w:rsid w:val="001F6627"/>
    <w:rsid w:val="001F7A6D"/>
    <w:rsid w:val="001F7CE5"/>
    <w:rsid w:val="002022DF"/>
    <w:rsid w:val="00203B65"/>
    <w:rsid w:val="0020454A"/>
    <w:rsid w:val="002054FA"/>
    <w:rsid w:val="0020605F"/>
    <w:rsid w:val="00207583"/>
    <w:rsid w:val="002077F6"/>
    <w:rsid w:val="00210501"/>
    <w:rsid w:val="00211F0A"/>
    <w:rsid w:val="00216ED9"/>
    <w:rsid w:val="002223D1"/>
    <w:rsid w:val="00224908"/>
    <w:rsid w:val="0022532B"/>
    <w:rsid w:val="00230175"/>
    <w:rsid w:val="002329DC"/>
    <w:rsid w:val="00232D73"/>
    <w:rsid w:val="00234045"/>
    <w:rsid w:val="002416A0"/>
    <w:rsid w:val="00245DB6"/>
    <w:rsid w:val="00246A9D"/>
    <w:rsid w:val="002503E4"/>
    <w:rsid w:val="002527FE"/>
    <w:rsid w:val="00252D7D"/>
    <w:rsid w:val="002535E2"/>
    <w:rsid w:val="002568F2"/>
    <w:rsid w:val="00256CBC"/>
    <w:rsid w:val="00260599"/>
    <w:rsid w:val="002647F5"/>
    <w:rsid w:val="002656B2"/>
    <w:rsid w:val="00270277"/>
    <w:rsid w:val="00270A78"/>
    <w:rsid w:val="002727E7"/>
    <w:rsid w:val="0028120F"/>
    <w:rsid w:val="002820AE"/>
    <w:rsid w:val="0028294E"/>
    <w:rsid w:val="00284529"/>
    <w:rsid w:val="002850DF"/>
    <w:rsid w:val="00287DC9"/>
    <w:rsid w:val="0029090C"/>
    <w:rsid w:val="002914CA"/>
    <w:rsid w:val="00291C73"/>
    <w:rsid w:val="00293FD4"/>
    <w:rsid w:val="00294270"/>
    <w:rsid w:val="0029428A"/>
    <w:rsid w:val="00294DD0"/>
    <w:rsid w:val="00295C17"/>
    <w:rsid w:val="00296305"/>
    <w:rsid w:val="0029749C"/>
    <w:rsid w:val="002A1768"/>
    <w:rsid w:val="002A3A2D"/>
    <w:rsid w:val="002A57FE"/>
    <w:rsid w:val="002A709E"/>
    <w:rsid w:val="002A71FC"/>
    <w:rsid w:val="002A7512"/>
    <w:rsid w:val="002B1030"/>
    <w:rsid w:val="002B3D17"/>
    <w:rsid w:val="002B6AE9"/>
    <w:rsid w:val="002C013E"/>
    <w:rsid w:val="002C176B"/>
    <w:rsid w:val="002C1FA7"/>
    <w:rsid w:val="002C44A1"/>
    <w:rsid w:val="002C5AE7"/>
    <w:rsid w:val="002C6B78"/>
    <w:rsid w:val="002C79A1"/>
    <w:rsid w:val="002D0609"/>
    <w:rsid w:val="002D0FAE"/>
    <w:rsid w:val="002D2375"/>
    <w:rsid w:val="002D53A7"/>
    <w:rsid w:val="002D679C"/>
    <w:rsid w:val="002D71B9"/>
    <w:rsid w:val="002D7E87"/>
    <w:rsid w:val="002E06F9"/>
    <w:rsid w:val="002E1680"/>
    <w:rsid w:val="002E2F1A"/>
    <w:rsid w:val="002E48E6"/>
    <w:rsid w:val="002E6191"/>
    <w:rsid w:val="002E639F"/>
    <w:rsid w:val="002E6D77"/>
    <w:rsid w:val="002F3EC9"/>
    <w:rsid w:val="002F469D"/>
    <w:rsid w:val="00304243"/>
    <w:rsid w:val="00304ED0"/>
    <w:rsid w:val="003057F0"/>
    <w:rsid w:val="00306B95"/>
    <w:rsid w:val="0030737F"/>
    <w:rsid w:val="00310F7A"/>
    <w:rsid w:val="003129D3"/>
    <w:rsid w:val="003141B5"/>
    <w:rsid w:val="00315251"/>
    <w:rsid w:val="0031530A"/>
    <w:rsid w:val="00315518"/>
    <w:rsid w:val="00315CE4"/>
    <w:rsid w:val="0031616D"/>
    <w:rsid w:val="00316226"/>
    <w:rsid w:val="003214CD"/>
    <w:rsid w:val="00323BEF"/>
    <w:rsid w:val="0032473C"/>
    <w:rsid w:val="0032554E"/>
    <w:rsid w:val="00332F7A"/>
    <w:rsid w:val="003340AE"/>
    <w:rsid w:val="0033489B"/>
    <w:rsid w:val="00335171"/>
    <w:rsid w:val="00335DFD"/>
    <w:rsid w:val="003362F0"/>
    <w:rsid w:val="003375D5"/>
    <w:rsid w:val="00340345"/>
    <w:rsid w:val="0034091D"/>
    <w:rsid w:val="00342636"/>
    <w:rsid w:val="00343131"/>
    <w:rsid w:val="0034442F"/>
    <w:rsid w:val="00345A04"/>
    <w:rsid w:val="00346362"/>
    <w:rsid w:val="003473A2"/>
    <w:rsid w:val="00350070"/>
    <w:rsid w:val="00354E0E"/>
    <w:rsid w:val="00355957"/>
    <w:rsid w:val="00356927"/>
    <w:rsid w:val="00356DB0"/>
    <w:rsid w:val="003575DB"/>
    <w:rsid w:val="00360E63"/>
    <w:rsid w:val="00362EA1"/>
    <w:rsid w:val="0036313C"/>
    <w:rsid w:val="00363A2B"/>
    <w:rsid w:val="003649CF"/>
    <w:rsid w:val="003717AE"/>
    <w:rsid w:val="0037341B"/>
    <w:rsid w:val="00373952"/>
    <w:rsid w:val="00373BC7"/>
    <w:rsid w:val="0037548A"/>
    <w:rsid w:val="003761E6"/>
    <w:rsid w:val="0038032F"/>
    <w:rsid w:val="0038283E"/>
    <w:rsid w:val="00383A88"/>
    <w:rsid w:val="00385FB8"/>
    <w:rsid w:val="003949AA"/>
    <w:rsid w:val="003965CB"/>
    <w:rsid w:val="00397EA5"/>
    <w:rsid w:val="003A19F6"/>
    <w:rsid w:val="003A2060"/>
    <w:rsid w:val="003A3171"/>
    <w:rsid w:val="003A5ED9"/>
    <w:rsid w:val="003B04F1"/>
    <w:rsid w:val="003B0F98"/>
    <w:rsid w:val="003B1D9F"/>
    <w:rsid w:val="003B4F1F"/>
    <w:rsid w:val="003B4FDA"/>
    <w:rsid w:val="003C0068"/>
    <w:rsid w:val="003C077C"/>
    <w:rsid w:val="003C23A4"/>
    <w:rsid w:val="003C4AAB"/>
    <w:rsid w:val="003C63D4"/>
    <w:rsid w:val="003C644F"/>
    <w:rsid w:val="003C6C34"/>
    <w:rsid w:val="003C79AC"/>
    <w:rsid w:val="003D1B95"/>
    <w:rsid w:val="003D2C69"/>
    <w:rsid w:val="003D2DCE"/>
    <w:rsid w:val="003D46A9"/>
    <w:rsid w:val="003D4C9F"/>
    <w:rsid w:val="003D4FE8"/>
    <w:rsid w:val="003D5967"/>
    <w:rsid w:val="003D6C73"/>
    <w:rsid w:val="003D6DE2"/>
    <w:rsid w:val="003D7CBA"/>
    <w:rsid w:val="003D7EB9"/>
    <w:rsid w:val="003E00C8"/>
    <w:rsid w:val="003E1317"/>
    <w:rsid w:val="003E35A2"/>
    <w:rsid w:val="003E4C6D"/>
    <w:rsid w:val="003E7BE5"/>
    <w:rsid w:val="003F0502"/>
    <w:rsid w:val="003F1941"/>
    <w:rsid w:val="003F238D"/>
    <w:rsid w:val="003F43A0"/>
    <w:rsid w:val="003F4C1F"/>
    <w:rsid w:val="003F59F4"/>
    <w:rsid w:val="00401473"/>
    <w:rsid w:val="004018C9"/>
    <w:rsid w:val="004074BC"/>
    <w:rsid w:val="00410899"/>
    <w:rsid w:val="0041090B"/>
    <w:rsid w:val="00413A24"/>
    <w:rsid w:val="00413A53"/>
    <w:rsid w:val="00414165"/>
    <w:rsid w:val="00415CC7"/>
    <w:rsid w:val="00420FF4"/>
    <w:rsid w:val="0042183C"/>
    <w:rsid w:val="00421B34"/>
    <w:rsid w:val="004225F4"/>
    <w:rsid w:val="004250A9"/>
    <w:rsid w:val="004258E2"/>
    <w:rsid w:val="00425919"/>
    <w:rsid w:val="00426C78"/>
    <w:rsid w:val="0043178F"/>
    <w:rsid w:val="00432B7C"/>
    <w:rsid w:val="00432B83"/>
    <w:rsid w:val="004353BC"/>
    <w:rsid w:val="00436982"/>
    <w:rsid w:val="004369DA"/>
    <w:rsid w:val="004372D4"/>
    <w:rsid w:val="004412E1"/>
    <w:rsid w:val="0044197A"/>
    <w:rsid w:val="00442244"/>
    <w:rsid w:val="00442B01"/>
    <w:rsid w:val="00442EC7"/>
    <w:rsid w:val="00444252"/>
    <w:rsid w:val="004450E8"/>
    <w:rsid w:val="00445432"/>
    <w:rsid w:val="004455F5"/>
    <w:rsid w:val="0044591A"/>
    <w:rsid w:val="00447011"/>
    <w:rsid w:val="00451C54"/>
    <w:rsid w:val="004529A7"/>
    <w:rsid w:val="00454D74"/>
    <w:rsid w:val="00455542"/>
    <w:rsid w:val="004561BE"/>
    <w:rsid w:val="00457896"/>
    <w:rsid w:val="00461D3F"/>
    <w:rsid w:val="00462281"/>
    <w:rsid w:val="004642F3"/>
    <w:rsid w:val="004646B5"/>
    <w:rsid w:val="0046472A"/>
    <w:rsid w:val="00465C88"/>
    <w:rsid w:val="00470074"/>
    <w:rsid w:val="00473F9A"/>
    <w:rsid w:val="00476900"/>
    <w:rsid w:val="00484FF1"/>
    <w:rsid w:val="0048606A"/>
    <w:rsid w:val="004872F2"/>
    <w:rsid w:val="00490ED9"/>
    <w:rsid w:val="004933AD"/>
    <w:rsid w:val="0049425F"/>
    <w:rsid w:val="004947F0"/>
    <w:rsid w:val="004951BA"/>
    <w:rsid w:val="0049525C"/>
    <w:rsid w:val="00495313"/>
    <w:rsid w:val="004954D2"/>
    <w:rsid w:val="004A0464"/>
    <w:rsid w:val="004A1C08"/>
    <w:rsid w:val="004A1D9D"/>
    <w:rsid w:val="004A3483"/>
    <w:rsid w:val="004A3A5F"/>
    <w:rsid w:val="004A46CA"/>
    <w:rsid w:val="004B26EE"/>
    <w:rsid w:val="004B5227"/>
    <w:rsid w:val="004C041D"/>
    <w:rsid w:val="004C19A9"/>
    <w:rsid w:val="004C219D"/>
    <w:rsid w:val="004C232D"/>
    <w:rsid w:val="004C6FCB"/>
    <w:rsid w:val="004C72D6"/>
    <w:rsid w:val="004C7C77"/>
    <w:rsid w:val="004D070D"/>
    <w:rsid w:val="004D0A19"/>
    <w:rsid w:val="004D0D6F"/>
    <w:rsid w:val="004D117D"/>
    <w:rsid w:val="004D15D8"/>
    <w:rsid w:val="004D1B10"/>
    <w:rsid w:val="004D2829"/>
    <w:rsid w:val="004D7B19"/>
    <w:rsid w:val="004D7BC7"/>
    <w:rsid w:val="004E1043"/>
    <w:rsid w:val="004E1CB1"/>
    <w:rsid w:val="004E1DB2"/>
    <w:rsid w:val="004E3E42"/>
    <w:rsid w:val="004E71D2"/>
    <w:rsid w:val="004F1F66"/>
    <w:rsid w:val="004F278E"/>
    <w:rsid w:val="004F2B2C"/>
    <w:rsid w:val="004F39D8"/>
    <w:rsid w:val="004F41F2"/>
    <w:rsid w:val="004F4251"/>
    <w:rsid w:val="0050031C"/>
    <w:rsid w:val="00501E37"/>
    <w:rsid w:val="005020A2"/>
    <w:rsid w:val="00502CB4"/>
    <w:rsid w:val="00504008"/>
    <w:rsid w:val="0050657C"/>
    <w:rsid w:val="00514317"/>
    <w:rsid w:val="00514C48"/>
    <w:rsid w:val="005154E6"/>
    <w:rsid w:val="0051712C"/>
    <w:rsid w:val="00521589"/>
    <w:rsid w:val="005220FE"/>
    <w:rsid w:val="00522223"/>
    <w:rsid w:val="00523A3A"/>
    <w:rsid w:val="005254F0"/>
    <w:rsid w:val="005264D3"/>
    <w:rsid w:val="00527C31"/>
    <w:rsid w:val="00530D17"/>
    <w:rsid w:val="00531380"/>
    <w:rsid w:val="00532847"/>
    <w:rsid w:val="00535883"/>
    <w:rsid w:val="00535D70"/>
    <w:rsid w:val="0053608B"/>
    <w:rsid w:val="00541BFA"/>
    <w:rsid w:val="00541D7F"/>
    <w:rsid w:val="00541F20"/>
    <w:rsid w:val="00542CF2"/>
    <w:rsid w:val="00542F5F"/>
    <w:rsid w:val="0054352C"/>
    <w:rsid w:val="00543A93"/>
    <w:rsid w:val="00544534"/>
    <w:rsid w:val="005454DA"/>
    <w:rsid w:val="00547ADD"/>
    <w:rsid w:val="00554FAF"/>
    <w:rsid w:val="00560BA1"/>
    <w:rsid w:val="00565559"/>
    <w:rsid w:val="005664B5"/>
    <w:rsid w:val="00570102"/>
    <w:rsid w:val="00571391"/>
    <w:rsid w:val="0057531E"/>
    <w:rsid w:val="00575BF0"/>
    <w:rsid w:val="0057604D"/>
    <w:rsid w:val="005768A0"/>
    <w:rsid w:val="00576A17"/>
    <w:rsid w:val="00576D86"/>
    <w:rsid w:val="00577D2C"/>
    <w:rsid w:val="005808BF"/>
    <w:rsid w:val="00582813"/>
    <w:rsid w:val="00582991"/>
    <w:rsid w:val="00583036"/>
    <w:rsid w:val="00583FA7"/>
    <w:rsid w:val="005854F4"/>
    <w:rsid w:val="005931FB"/>
    <w:rsid w:val="0059576E"/>
    <w:rsid w:val="005968DF"/>
    <w:rsid w:val="00596B7D"/>
    <w:rsid w:val="005971B9"/>
    <w:rsid w:val="00597226"/>
    <w:rsid w:val="00597E37"/>
    <w:rsid w:val="005A0277"/>
    <w:rsid w:val="005A2AF6"/>
    <w:rsid w:val="005A2BC7"/>
    <w:rsid w:val="005A3848"/>
    <w:rsid w:val="005A4234"/>
    <w:rsid w:val="005A7C2C"/>
    <w:rsid w:val="005B0589"/>
    <w:rsid w:val="005B1A95"/>
    <w:rsid w:val="005B293D"/>
    <w:rsid w:val="005B49F0"/>
    <w:rsid w:val="005B5583"/>
    <w:rsid w:val="005B56BA"/>
    <w:rsid w:val="005B6B31"/>
    <w:rsid w:val="005B76D0"/>
    <w:rsid w:val="005B7CBE"/>
    <w:rsid w:val="005C1B65"/>
    <w:rsid w:val="005C2E0E"/>
    <w:rsid w:val="005C4509"/>
    <w:rsid w:val="005C60C6"/>
    <w:rsid w:val="005C7321"/>
    <w:rsid w:val="005C7AAF"/>
    <w:rsid w:val="005D05A8"/>
    <w:rsid w:val="005D1D95"/>
    <w:rsid w:val="005E0065"/>
    <w:rsid w:val="005E1384"/>
    <w:rsid w:val="005E197D"/>
    <w:rsid w:val="005E1EB7"/>
    <w:rsid w:val="005E21AD"/>
    <w:rsid w:val="005E33A1"/>
    <w:rsid w:val="005E5703"/>
    <w:rsid w:val="005E5F02"/>
    <w:rsid w:val="005F1DDB"/>
    <w:rsid w:val="005F462B"/>
    <w:rsid w:val="005F71AE"/>
    <w:rsid w:val="005F734F"/>
    <w:rsid w:val="005F78F6"/>
    <w:rsid w:val="00601943"/>
    <w:rsid w:val="0060265D"/>
    <w:rsid w:val="006032DB"/>
    <w:rsid w:val="006067D2"/>
    <w:rsid w:val="006114A3"/>
    <w:rsid w:val="006116B1"/>
    <w:rsid w:val="006129FF"/>
    <w:rsid w:val="0061441A"/>
    <w:rsid w:val="0061510C"/>
    <w:rsid w:val="00620393"/>
    <w:rsid w:val="00623A6A"/>
    <w:rsid w:val="006245E4"/>
    <w:rsid w:val="00625DC4"/>
    <w:rsid w:val="00627A27"/>
    <w:rsid w:val="00627E28"/>
    <w:rsid w:val="006313A6"/>
    <w:rsid w:val="00632103"/>
    <w:rsid w:val="00635A76"/>
    <w:rsid w:val="00640ADF"/>
    <w:rsid w:val="0064111B"/>
    <w:rsid w:val="00642DC3"/>
    <w:rsid w:val="00645CAE"/>
    <w:rsid w:val="006462C3"/>
    <w:rsid w:val="006543AD"/>
    <w:rsid w:val="0065551E"/>
    <w:rsid w:val="00655B20"/>
    <w:rsid w:val="00655DEB"/>
    <w:rsid w:val="0065745F"/>
    <w:rsid w:val="00657D1D"/>
    <w:rsid w:val="006604B4"/>
    <w:rsid w:val="006616AF"/>
    <w:rsid w:val="0066365B"/>
    <w:rsid w:val="00664DB8"/>
    <w:rsid w:val="00667262"/>
    <w:rsid w:val="00670C19"/>
    <w:rsid w:val="006711DB"/>
    <w:rsid w:val="0067577A"/>
    <w:rsid w:val="00677270"/>
    <w:rsid w:val="0068007A"/>
    <w:rsid w:val="00680658"/>
    <w:rsid w:val="0068264C"/>
    <w:rsid w:val="00682699"/>
    <w:rsid w:val="00684E97"/>
    <w:rsid w:val="00686EF1"/>
    <w:rsid w:val="006908A8"/>
    <w:rsid w:val="00690A32"/>
    <w:rsid w:val="00691E39"/>
    <w:rsid w:val="00697BC2"/>
    <w:rsid w:val="006A02C5"/>
    <w:rsid w:val="006A1F5E"/>
    <w:rsid w:val="006A206E"/>
    <w:rsid w:val="006A4CBB"/>
    <w:rsid w:val="006A55D7"/>
    <w:rsid w:val="006A7BFB"/>
    <w:rsid w:val="006B068C"/>
    <w:rsid w:val="006B5FDF"/>
    <w:rsid w:val="006B75FF"/>
    <w:rsid w:val="006B7677"/>
    <w:rsid w:val="006C329E"/>
    <w:rsid w:val="006C400B"/>
    <w:rsid w:val="006C7530"/>
    <w:rsid w:val="006C786E"/>
    <w:rsid w:val="006D16D6"/>
    <w:rsid w:val="006D1AF1"/>
    <w:rsid w:val="006D1F1A"/>
    <w:rsid w:val="006D2AB0"/>
    <w:rsid w:val="006D4752"/>
    <w:rsid w:val="006D4A17"/>
    <w:rsid w:val="006E04A4"/>
    <w:rsid w:val="006E05E5"/>
    <w:rsid w:val="006E1FE7"/>
    <w:rsid w:val="006E3D6A"/>
    <w:rsid w:val="006E5B7B"/>
    <w:rsid w:val="006E618B"/>
    <w:rsid w:val="006F28C0"/>
    <w:rsid w:val="006F34D0"/>
    <w:rsid w:val="006F46EC"/>
    <w:rsid w:val="007016AF"/>
    <w:rsid w:val="007023B4"/>
    <w:rsid w:val="007029FE"/>
    <w:rsid w:val="00703B0F"/>
    <w:rsid w:val="00705713"/>
    <w:rsid w:val="007073B8"/>
    <w:rsid w:val="0071003F"/>
    <w:rsid w:val="00711FA5"/>
    <w:rsid w:val="00712EEC"/>
    <w:rsid w:val="0071419B"/>
    <w:rsid w:val="00716650"/>
    <w:rsid w:val="0071765E"/>
    <w:rsid w:val="00717B0F"/>
    <w:rsid w:val="00720BC0"/>
    <w:rsid w:val="00720D0B"/>
    <w:rsid w:val="0072253A"/>
    <w:rsid w:val="007301E9"/>
    <w:rsid w:val="0073168A"/>
    <w:rsid w:val="00732B62"/>
    <w:rsid w:val="0073347B"/>
    <w:rsid w:val="00743266"/>
    <w:rsid w:val="00744804"/>
    <w:rsid w:val="00746002"/>
    <w:rsid w:val="0074762F"/>
    <w:rsid w:val="007509F6"/>
    <w:rsid w:val="0075138B"/>
    <w:rsid w:val="0075281A"/>
    <w:rsid w:val="00752AF9"/>
    <w:rsid w:val="007547B8"/>
    <w:rsid w:val="00754966"/>
    <w:rsid w:val="00761AD6"/>
    <w:rsid w:val="00762A07"/>
    <w:rsid w:val="007646CD"/>
    <w:rsid w:val="00765BAA"/>
    <w:rsid w:val="00770239"/>
    <w:rsid w:val="00770BA1"/>
    <w:rsid w:val="00771061"/>
    <w:rsid w:val="00775172"/>
    <w:rsid w:val="007753FF"/>
    <w:rsid w:val="007762B5"/>
    <w:rsid w:val="00781081"/>
    <w:rsid w:val="0078124A"/>
    <w:rsid w:val="007812D7"/>
    <w:rsid w:val="007813AA"/>
    <w:rsid w:val="00786A7D"/>
    <w:rsid w:val="00787819"/>
    <w:rsid w:val="00792275"/>
    <w:rsid w:val="00792756"/>
    <w:rsid w:val="007935B2"/>
    <w:rsid w:val="00793BC7"/>
    <w:rsid w:val="0079675F"/>
    <w:rsid w:val="007A19BE"/>
    <w:rsid w:val="007A4156"/>
    <w:rsid w:val="007A46A7"/>
    <w:rsid w:val="007A4ED1"/>
    <w:rsid w:val="007A5CB3"/>
    <w:rsid w:val="007A679F"/>
    <w:rsid w:val="007B0397"/>
    <w:rsid w:val="007B20B7"/>
    <w:rsid w:val="007B4A75"/>
    <w:rsid w:val="007B4CAB"/>
    <w:rsid w:val="007C0E42"/>
    <w:rsid w:val="007C2170"/>
    <w:rsid w:val="007C534E"/>
    <w:rsid w:val="007D1E40"/>
    <w:rsid w:val="007D3AF1"/>
    <w:rsid w:val="007D4050"/>
    <w:rsid w:val="007D5EA8"/>
    <w:rsid w:val="007D711C"/>
    <w:rsid w:val="007E0CBC"/>
    <w:rsid w:val="007E2514"/>
    <w:rsid w:val="007E294C"/>
    <w:rsid w:val="007E5425"/>
    <w:rsid w:val="007E6134"/>
    <w:rsid w:val="007E7940"/>
    <w:rsid w:val="007F0EAD"/>
    <w:rsid w:val="007F2E88"/>
    <w:rsid w:val="007F6045"/>
    <w:rsid w:val="00801248"/>
    <w:rsid w:val="008012D8"/>
    <w:rsid w:val="008020CA"/>
    <w:rsid w:val="00803B04"/>
    <w:rsid w:val="00804FA3"/>
    <w:rsid w:val="00805189"/>
    <w:rsid w:val="00806FC5"/>
    <w:rsid w:val="008075F2"/>
    <w:rsid w:val="00812A07"/>
    <w:rsid w:val="00813B4B"/>
    <w:rsid w:val="00814041"/>
    <w:rsid w:val="0081487E"/>
    <w:rsid w:val="00814947"/>
    <w:rsid w:val="00814D7F"/>
    <w:rsid w:val="008208AD"/>
    <w:rsid w:val="00822B27"/>
    <w:rsid w:val="0082505A"/>
    <w:rsid w:val="00826564"/>
    <w:rsid w:val="00830170"/>
    <w:rsid w:val="0083173E"/>
    <w:rsid w:val="00834902"/>
    <w:rsid w:val="00836B16"/>
    <w:rsid w:val="008379BE"/>
    <w:rsid w:val="0084001A"/>
    <w:rsid w:val="008407ED"/>
    <w:rsid w:val="00842318"/>
    <w:rsid w:val="00842ED1"/>
    <w:rsid w:val="00844949"/>
    <w:rsid w:val="00845866"/>
    <w:rsid w:val="00847A85"/>
    <w:rsid w:val="008541FA"/>
    <w:rsid w:val="00856DB4"/>
    <w:rsid w:val="00857CDD"/>
    <w:rsid w:val="00857EE4"/>
    <w:rsid w:val="008609F9"/>
    <w:rsid w:val="0086309F"/>
    <w:rsid w:val="00863181"/>
    <w:rsid w:val="008636B8"/>
    <w:rsid w:val="00863B63"/>
    <w:rsid w:val="008649CD"/>
    <w:rsid w:val="0086568A"/>
    <w:rsid w:val="00870FD7"/>
    <w:rsid w:val="0087343B"/>
    <w:rsid w:val="00873B28"/>
    <w:rsid w:val="00881DE5"/>
    <w:rsid w:val="00883476"/>
    <w:rsid w:val="00883A9E"/>
    <w:rsid w:val="00884844"/>
    <w:rsid w:val="00885F39"/>
    <w:rsid w:val="0088798D"/>
    <w:rsid w:val="008901A0"/>
    <w:rsid w:val="00891165"/>
    <w:rsid w:val="00891589"/>
    <w:rsid w:val="00891AC3"/>
    <w:rsid w:val="008922EA"/>
    <w:rsid w:val="0089751E"/>
    <w:rsid w:val="008A03FA"/>
    <w:rsid w:val="008A5782"/>
    <w:rsid w:val="008B06F5"/>
    <w:rsid w:val="008B7E10"/>
    <w:rsid w:val="008B7FBE"/>
    <w:rsid w:val="008C0099"/>
    <w:rsid w:val="008C01C8"/>
    <w:rsid w:val="008C0C49"/>
    <w:rsid w:val="008C5294"/>
    <w:rsid w:val="008C65B8"/>
    <w:rsid w:val="008D0C39"/>
    <w:rsid w:val="008D635C"/>
    <w:rsid w:val="008D7422"/>
    <w:rsid w:val="008D766A"/>
    <w:rsid w:val="008E02DF"/>
    <w:rsid w:val="008E764F"/>
    <w:rsid w:val="008F0567"/>
    <w:rsid w:val="008F0C6A"/>
    <w:rsid w:val="008F1154"/>
    <w:rsid w:val="008F1C6D"/>
    <w:rsid w:val="008F2158"/>
    <w:rsid w:val="008F5785"/>
    <w:rsid w:val="008F6A9C"/>
    <w:rsid w:val="008F6EF9"/>
    <w:rsid w:val="009033A5"/>
    <w:rsid w:val="00907756"/>
    <w:rsid w:val="00911010"/>
    <w:rsid w:val="00912A5F"/>
    <w:rsid w:val="009139EA"/>
    <w:rsid w:val="00916088"/>
    <w:rsid w:val="0091727B"/>
    <w:rsid w:val="00917566"/>
    <w:rsid w:val="00920803"/>
    <w:rsid w:val="00921AD3"/>
    <w:rsid w:val="009236C6"/>
    <w:rsid w:val="00924D48"/>
    <w:rsid w:val="0092501A"/>
    <w:rsid w:val="00927CB6"/>
    <w:rsid w:val="00930D7C"/>
    <w:rsid w:val="00931968"/>
    <w:rsid w:val="0093324C"/>
    <w:rsid w:val="009357E3"/>
    <w:rsid w:val="00936821"/>
    <w:rsid w:val="009432A3"/>
    <w:rsid w:val="009433DF"/>
    <w:rsid w:val="00944D17"/>
    <w:rsid w:val="00944D58"/>
    <w:rsid w:val="00944D81"/>
    <w:rsid w:val="00944D9F"/>
    <w:rsid w:val="00946DE9"/>
    <w:rsid w:val="00947CE2"/>
    <w:rsid w:val="00947ED8"/>
    <w:rsid w:val="00950C69"/>
    <w:rsid w:val="009541E9"/>
    <w:rsid w:val="00954FFF"/>
    <w:rsid w:val="009563AF"/>
    <w:rsid w:val="00957282"/>
    <w:rsid w:val="0095740B"/>
    <w:rsid w:val="0096153A"/>
    <w:rsid w:val="00962ACF"/>
    <w:rsid w:val="009632D7"/>
    <w:rsid w:val="00963363"/>
    <w:rsid w:val="00965D5E"/>
    <w:rsid w:val="009663BC"/>
    <w:rsid w:val="00973B92"/>
    <w:rsid w:val="00973C48"/>
    <w:rsid w:val="00977A49"/>
    <w:rsid w:val="00984FD9"/>
    <w:rsid w:val="0098517D"/>
    <w:rsid w:val="00985FBC"/>
    <w:rsid w:val="00986C59"/>
    <w:rsid w:val="00987C51"/>
    <w:rsid w:val="00987DC1"/>
    <w:rsid w:val="009907F1"/>
    <w:rsid w:val="00993195"/>
    <w:rsid w:val="009935B2"/>
    <w:rsid w:val="0099372F"/>
    <w:rsid w:val="00994653"/>
    <w:rsid w:val="00996809"/>
    <w:rsid w:val="00996DD4"/>
    <w:rsid w:val="009A08D1"/>
    <w:rsid w:val="009A09F1"/>
    <w:rsid w:val="009A4480"/>
    <w:rsid w:val="009A5C2C"/>
    <w:rsid w:val="009A7C11"/>
    <w:rsid w:val="009B0254"/>
    <w:rsid w:val="009B055D"/>
    <w:rsid w:val="009B0B7C"/>
    <w:rsid w:val="009B20CC"/>
    <w:rsid w:val="009B34AC"/>
    <w:rsid w:val="009B3B8B"/>
    <w:rsid w:val="009B3F25"/>
    <w:rsid w:val="009B5273"/>
    <w:rsid w:val="009B704E"/>
    <w:rsid w:val="009C07AA"/>
    <w:rsid w:val="009C185B"/>
    <w:rsid w:val="009C6FCB"/>
    <w:rsid w:val="009C7730"/>
    <w:rsid w:val="009D027C"/>
    <w:rsid w:val="009D08EF"/>
    <w:rsid w:val="009D1B13"/>
    <w:rsid w:val="009D24CD"/>
    <w:rsid w:val="009D30CA"/>
    <w:rsid w:val="009D59BA"/>
    <w:rsid w:val="009D7050"/>
    <w:rsid w:val="009E0518"/>
    <w:rsid w:val="009E0A19"/>
    <w:rsid w:val="009E4126"/>
    <w:rsid w:val="009E5060"/>
    <w:rsid w:val="009F1F55"/>
    <w:rsid w:val="009F253F"/>
    <w:rsid w:val="009F4393"/>
    <w:rsid w:val="009F55AD"/>
    <w:rsid w:val="009F5DBA"/>
    <w:rsid w:val="009F75BB"/>
    <w:rsid w:val="009F79A0"/>
    <w:rsid w:val="00A00DEC"/>
    <w:rsid w:val="00A010C7"/>
    <w:rsid w:val="00A03EBE"/>
    <w:rsid w:val="00A0585D"/>
    <w:rsid w:val="00A06C65"/>
    <w:rsid w:val="00A11949"/>
    <w:rsid w:val="00A136B1"/>
    <w:rsid w:val="00A14231"/>
    <w:rsid w:val="00A204A5"/>
    <w:rsid w:val="00A205A2"/>
    <w:rsid w:val="00A21CDE"/>
    <w:rsid w:val="00A23FB4"/>
    <w:rsid w:val="00A26304"/>
    <w:rsid w:val="00A30600"/>
    <w:rsid w:val="00A32B31"/>
    <w:rsid w:val="00A33199"/>
    <w:rsid w:val="00A33E83"/>
    <w:rsid w:val="00A35356"/>
    <w:rsid w:val="00A36CDF"/>
    <w:rsid w:val="00A47867"/>
    <w:rsid w:val="00A51428"/>
    <w:rsid w:val="00A52C2F"/>
    <w:rsid w:val="00A534A5"/>
    <w:rsid w:val="00A536BB"/>
    <w:rsid w:val="00A55777"/>
    <w:rsid w:val="00A559C2"/>
    <w:rsid w:val="00A57BB6"/>
    <w:rsid w:val="00A6016A"/>
    <w:rsid w:val="00A60FBB"/>
    <w:rsid w:val="00A61868"/>
    <w:rsid w:val="00A628AE"/>
    <w:rsid w:val="00A629F7"/>
    <w:rsid w:val="00A64D20"/>
    <w:rsid w:val="00A664E7"/>
    <w:rsid w:val="00A67639"/>
    <w:rsid w:val="00A677C1"/>
    <w:rsid w:val="00A71D2E"/>
    <w:rsid w:val="00A73314"/>
    <w:rsid w:val="00A735DA"/>
    <w:rsid w:val="00A75307"/>
    <w:rsid w:val="00A76478"/>
    <w:rsid w:val="00A76AB6"/>
    <w:rsid w:val="00A7764D"/>
    <w:rsid w:val="00A77CE8"/>
    <w:rsid w:val="00A77EF4"/>
    <w:rsid w:val="00A83A17"/>
    <w:rsid w:val="00A83B3D"/>
    <w:rsid w:val="00A83F27"/>
    <w:rsid w:val="00A84528"/>
    <w:rsid w:val="00A85E41"/>
    <w:rsid w:val="00A86569"/>
    <w:rsid w:val="00A86CD7"/>
    <w:rsid w:val="00A9095D"/>
    <w:rsid w:val="00A94C14"/>
    <w:rsid w:val="00A95FA3"/>
    <w:rsid w:val="00A9784A"/>
    <w:rsid w:val="00AA4F89"/>
    <w:rsid w:val="00AA5164"/>
    <w:rsid w:val="00AA537A"/>
    <w:rsid w:val="00AA5BD3"/>
    <w:rsid w:val="00AA5F4D"/>
    <w:rsid w:val="00AA6175"/>
    <w:rsid w:val="00AA7076"/>
    <w:rsid w:val="00AB0EEF"/>
    <w:rsid w:val="00AB1C88"/>
    <w:rsid w:val="00AB343B"/>
    <w:rsid w:val="00AB60C3"/>
    <w:rsid w:val="00AB6247"/>
    <w:rsid w:val="00AB7564"/>
    <w:rsid w:val="00AC05CA"/>
    <w:rsid w:val="00AC2BAE"/>
    <w:rsid w:val="00AC4065"/>
    <w:rsid w:val="00AC688F"/>
    <w:rsid w:val="00AC7CCB"/>
    <w:rsid w:val="00AC7E58"/>
    <w:rsid w:val="00AC7FEF"/>
    <w:rsid w:val="00AD1B98"/>
    <w:rsid w:val="00AD2441"/>
    <w:rsid w:val="00AD375F"/>
    <w:rsid w:val="00AD4E26"/>
    <w:rsid w:val="00AD7AE6"/>
    <w:rsid w:val="00AE4C1A"/>
    <w:rsid w:val="00AE6917"/>
    <w:rsid w:val="00AF2ECD"/>
    <w:rsid w:val="00AF5382"/>
    <w:rsid w:val="00AF66F8"/>
    <w:rsid w:val="00AF71B0"/>
    <w:rsid w:val="00B00E97"/>
    <w:rsid w:val="00B02A8C"/>
    <w:rsid w:val="00B039F9"/>
    <w:rsid w:val="00B045B8"/>
    <w:rsid w:val="00B04AE0"/>
    <w:rsid w:val="00B0705A"/>
    <w:rsid w:val="00B10AAD"/>
    <w:rsid w:val="00B112F1"/>
    <w:rsid w:val="00B12675"/>
    <w:rsid w:val="00B15B82"/>
    <w:rsid w:val="00B1672F"/>
    <w:rsid w:val="00B16EC1"/>
    <w:rsid w:val="00B210EC"/>
    <w:rsid w:val="00B23CDA"/>
    <w:rsid w:val="00B23D9F"/>
    <w:rsid w:val="00B2409C"/>
    <w:rsid w:val="00B244CF"/>
    <w:rsid w:val="00B24FB9"/>
    <w:rsid w:val="00B2512B"/>
    <w:rsid w:val="00B2630B"/>
    <w:rsid w:val="00B34502"/>
    <w:rsid w:val="00B3707D"/>
    <w:rsid w:val="00B404AC"/>
    <w:rsid w:val="00B417C6"/>
    <w:rsid w:val="00B422A4"/>
    <w:rsid w:val="00B4385F"/>
    <w:rsid w:val="00B46522"/>
    <w:rsid w:val="00B605D8"/>
    <w:rsid w:val="00B60E78"/>
    <w:rsid w:val="00B60F28"/>
    <w:rsid w:val="00B60F35"/>
    <w:rsid w:val="00B6241C"/>
    <w:rsid w:val="00B62DCA"/>
    <w:rsid w:val="00B631C8"/>
    <w:rsid w:val="00B6393D"/>
    <w:rsid w:val="00B63DA8"/>
    <w:rsid w:val="00B65693"/>
    <w:rsid w:val="00B70CCF"/>
    <w:rsid w:val="00B71676"/>
    <w:rsid w:val="00B71A8A"/>
    <w:rsid w:val="00B73164"/>
    <w:rsid w:val="00B74954"/>
    <w:rsid w:val="00B75687"/>
    <w:rsid w:val="00B803A3"/>
    <w:rsid w:val="00B83E70"/>
    <w:rsid w:val="00B85BED"/>
    <w:rsid w:val="00B9129E"/>
    <w:rsid w:val="00B91BA9"/>
    <w:rsid w:val="00B92807"/>
    <w:rsid w:val="00B93FFB"/>
    <w:rsid w:val="00BA36BF"/>
    <w:rsid w:val="00BA38A9"/>
    <w:rsid w:val="00BA48D4"/>
    <w:rsid w:val="00BA719E"/>
    <w:rsid w:val="00BA784F"/>
    <w:rsid w:val="00BB001C"/>
    <w:rsid w:val="00BB036A"/>
    <w:rsid w:val="00BB150F"/>
    <w:rsid w:val="00BB3C76"/>
    <w:rsid w:val="00BB4E0B"/>
    <w:rsid w:val="00BB4E73"/>
    <w:rsid w:val="00BB6891"/>
    <w:rsid w:val="00BC0AE2"/>
    <w:rsid w:val="00BC0C78"/>
    <w:rsid w:val="00BC1384"/>
    <w:rsid w:val="00BC362F"/>
    <w:rsid w:val="00BD2A94"/>
    <w:rsid w:val="00BD431E"/>
    <w:rsid w:val="00BD5A23"/>
    <w:rsid w:val="00BD6EBD"/>
    <w:rsid w:val="00BD6F5E"/>
    <w:rsid w:val="00BD72EA"/>
    <w:rsid w:val="00BE3D5D"/>
    <w:rsid w:val="00BE7379"/>
    <w:rsid w:val="00BF0404"/>
    <w:rsid w:val="00BF10CD"/>
    <w:rsid w:val="00BF27CB"/>
    <w:rsid w:val="00BF2E02"/>
    <w:rsid w:val="00BF46A8"/>
    <w:rsid w:val="00C017B7"/>
    <w:rsid w:val="00C01FC0"/>
    <w:rsid w:val="00C023D9"/>
    <w:rsid w:val="00C04817"/>
    <w:rsid w:val="00C04E78"/>
    <w:rsid w:val="00C07943"/>
    <w:rsid w:val="00C121AB"/>
    <w:rsid w:val="00C124CB"/>
    <w:rsid w:val="00C13032"/>
    <w:rsid w:val="00C14968"/>
    <w:rsid w:val="00C14DAC"/>
    <w:rsid w:val="00C14E60"/>
    <w:rsid w:val="00C209F6"/>
    <w:rsid w:val="00C22AFB"/>
    <w:rsid w:val="00C24AE8"/>
    <w:rsid w:val="00C27875"/>
    <w:rsid w:val="00C31B86"/>
    <w:rsid w:val="00C333BC"/>
    <w:rsid w:val="00C33C0C"/>
    <w:rsid w:val="00C343CB"/>
    <w:rsid w:val="00C3500A"/>
    <w:rsid w:val="00C356FC"/>
    <w:rsid w:val="00C35F08"/>
    <w:rsid w:val="00C37387"/>
    <w:rsid w:val="00C41052"/>
    <w:rsid w:val="00C4499E"/>
    <w:rsid w:val="00C451B2"/>
    <w:rsid w:val="00C45AC7"/>
    <w:rsid w:val="00C45C1A"/>
    <w:rsid w:val="00C4788B"/>
    <w:rsid w:val="00C517C0"/>
    <w:rsid w:val="00C530B8"/>
    <w:rsid w:val="00C54BC2"/>
    <w:rsid w:val="00C66001"/>
    <w:rsid w:val="00C718C2"/>
    <w:rsid w:val="00C7213C"/>
    <w:rsid w:val="00C75F34"/>
    <w:rsid w:val="00C76681"/>
    <w:rsid w:val="00C76725"/>
    <w:rsid w:val="00C76AA9"/>
    <w:rsid w:val="00C7788C"/>
    <w:rsid w:val="00C77BE9"/>
    <w:rsid w:val="00C77CC0"/>
    <w:rsid w:val="00C80159"/>
    <w:rsid w:val="00C8045B"/>
    <w:rsid w:val="00C8212D"/>
    <w:rsid w:val="00C827A0"/>
    <w:rsid w:val="00C828A7"/>
    <w:rsid w:val="00C845B0"/>
    <w:rsid w:val="00C8640F"/>
    <w:rsid w:val="00C86A3D"/>
    <w:rsid w:val="00C87ED2"/>
    <w:rsid w:val="00C90FCB"/>
    <w:rsid w:val="00C9532A"/>
    <w:rsid w:val="00C9581E"/>
    <w:rsid w:val="00C9657A"/>
    <w:rsid w:val="00C96AF1"/>
    <w:rsid w:val="00C977DD"/>
    <w:rsid w:val="00C97AAE"/>
    <w:rsid w:val="00CA0E6E"/>
    <w:rsid w:val="00CA137E"/>
    <w:rsid w:val="00CA4E2B"/>
    <w:rsid w:val="00CB28E4"/>
    <w:rsid w:val="00CB3E8B"/>
    <w:rsid w:val="00CC0561"/>
    <w:rsid w:val="00CC0BC1"/>
    <w:rsid w:val="00CC1FCC"/>
    <w:rsid w:val="00CC2FB5"/>
    <w:rsid w:val="00CD07E4"/>
    <w:rsid w:val="00CD0EA4"/>
    <w:rsid w:val="00CE2A60"/>
    <w:rsid w:val="00CE3678"/>
    <w:rsid w:val="00CE412C"/>
    <w:rsid w:val="00CF515D"/>
    <w:rsid w:val="00CF6049"/>
    <w:rsid w:val="00D02502"/>
    <w:rsid w:val="00D028FC"/>
    <w:rsid w:val="00D02EEB"/>
    <w:rsid w:val="00D04E12"/>
    <w:rsid w:val="00D05F35"/>
    <w:rsid w:val="00D06CF4"/>
    <w:rsid w:val="00D078C1"/>
    <w:rsid w:val="00D102E8"/>
    <w:rsid w:val="00D11603"/>
    <w:rsid w:val="00D1218E"/>
    <w:rsid w:val="00D13DEC"/>
    <w:rsid w:val="00D13ECD"/>
    <w:rsid w:val="00D1409F"/>
    <w:rsid w:val="00D15002"/>
    <w:rsid w:val="00D15202"/>
    <w:rsid w:val="00D15AD6"/>
    <w:rsid w:val="00D16694"/>
    <w:rsid w:val="00D17902"/>
    <w:rsid w:val="00D20484"/>
    <w:rsid w:val="00D205C4"/>
    <w:rsid w:val="00D20B49"/>
    <w:rsid w:val="00D23164"/>
    <w:rsid w:val="00D23D2A"/>
    <w:rsid w:val="00D25A4C"/>
    <w:rsid w:val="00D277FC"/>
    <w:rsid w:val="00D306B6"/>
    <w:rsid w:val="00D30714"/>
    <w:rsid w:val="00D31D87"/>
    <w:rsid w:val="00D34CED"/>
    <w:rsid w:val="00D35F3E"/>
    <w:rsid w:val="00D363E6"/>
    <w:rsid w:val="00D368B7"/>
    <w:rsid w:val="00D4512E"/>
    <w:rsid w:val="00D47F7C"/>
    <w:rsid w:val="00D50DEA"/>
    <w:rsid w:val="00D51329"/>
    <w:rsid w:val="00D53C49"/>
    <w:rsid w:val="00D54529"/>
    <w:rsid w:val="00D5520F"/>
    <w:rsid w:val="00D56840"/>
    <w:rsid w:val="00D56E71"/>
    <w:rsid w:val="00D6250C"/>
    <w:rsid w:val="00D63300"/>
    <w:rsid w:val="00D64B93"/>
    <w:rsid w:val="00D65480"/>
    <w:rsid w:val="00D65926"/>
    <w:rsid w:val="00D67701"/>
    <w:rsid w:val="00D67849"/>
    <w:rsid w:val="00D7178A"/>
    <w:rsid w:val="00D72CA9"/>
    <w:rsid w:val="00D74D30"/>
    <w:rsid w:val="00D76091"/>
    <w:rsid w:val="00D81BF8"/>
    <w:rsid w:val="00D85DD5"/>
    <w:rsid w:val="00D906B4"/>
    <w:rsid w:val="00D90801"/>
    <w:rsid w:val="00D91857"/>
    <w:rsid w:val="00D927A7"/>
    <w:rsid w:val="00D927F0"/>
    <w:rsid w:val="00D92E44"/>
    <w:rsid w:val="00D95A2F"/>
    <w:rsid w:val="00D95A52"/>
    <w:rsid w:val="00D960AB"/>
    <w:rsid w:val="00DA1CF7"/>
    <w:rsid w:val="00DA6978"/>
    <w:rsid w:val="00DA6B3B"/>
    <w:rsid w:val="00DA786D"/>
    <w:rsid w:val="00DB0C48"/>
    <w:rsid w:val="00DB14A0"/>
    <w:rsid w:val="00DB2B1E"/>
    <w:rsid w:val="00DB4B30"/>
    <w:rsid w:val="00DB52F8"/>
    <w:rsid w:val="00DC083D"/>
    <w:rsid w:val="00DC369D"/>
    <w:rsid w:val="00DC3CE8"/>
    <w:rsid w:val="00DC5FF4"/>
    <w:rsid w:val="00DD042A"/>
    <w:rsid w:val="00DD1D2E"/>
    <w:rsid w:val="00DD28AC"/>
    <w:rsid w:val="00DD5151"/>
    <w:rsid w:val="00DE1027"/>
    <w:rsid w:val="00DE10B4"/>
    <w:rsid w:val="00DE144B"/>
    <w:rsid w:val="00DE22CA"/>
    <w:rsid w:val="00DE53E1"/>
    <w:rsid w:val="00DE6D37"/>
    <w:rsid w:val="00DE741E"/>
    <w:rsid w:val="00DE7BC3"/>
    <w:rsid w:val="00DF0F1C"/>
    <w:rsid w:val="00DF2134"/>
    <w:rsid w:val="00DF40CE"/>
    <w:rsid w:val="00DF4CE3"/>
    <w:rsid w:val="00DF562E"/>
    <w:rsid w:val="00DF6168"/>
    <w:rsid w:val="00DF7E14"/>
    <w:rsid w:val="00E00665"/>
    <w:rsid w:val="00E03D76"/>
    <w:rsid w:val="00E13174"/>
    <w:rsid w:val="00E16DC1"/>
    <w:rsid w:val="00E16EBE"/>
    <w:rsid w:val="00E17C99"/>
    <w:rsid w:val="00E20A13"/>
    <w:rsid w:val="00E22478"/>
    <w:rsid w:val="00E22A54"/>
    <w:rsid w:val="00E22DAB"/>
    <w:rsid w:val="00E271A8"/>
    <w:rsid w:val="00E3108D"/>
    <w:rsid w:val="00E339A4"/>
    <w:rsid w:val="00E36951"/>
    <w:rsid w:val="00E41BF3"/>
    <w:rsid w:val="00E42249"/>
    <w:rsid w:val="00E431F6"/>
    <w:rsid w:val="00E43C97"/>
    <w:rsid w:val="00E44C23"/>
    <w:rsid w:val="00E455D9"/>
    <w:rsid w:val="00E46176"/>
    <w:rsid w:val="00E46671"/>
    <w:rsid w:val="00E46EFF"/>
    <w:rsid w:val="00E507C8"/>
    <w:rsid w:val="00E50BCD"/>
    <w:rsid w:val="00E573F1"/>
    <w:rsid w:val="00E576F2"/>
    <w:rsid w:val="00E6127E"/>
    <w:rsid w:val="00E71270"/>
    <w:rsid w:val="00E73D5C"/>
    <w:rsid w:val="00E76A38"/>
    <w:rsid w:val="00E77F3C"/>
    <w:rsid w:val="00E80054"/>
    <w:rsid w:val="00E83CDA"/>
    <w:rsid w:val="00E855E8"/>
    <w:rsid w:val="00E85E8A"/>
    <w:rsid w:val="00E907D2"/>
    <w:rsid w:val="00E91759"/>
    <w:rsid w:val="00E9323A"/>
    <w:rsid w:val="00E93709"/>
    <w:rsid w:val="00E94792"/>
    <w:rsid w:val="00E9667F"/>
    <w:rsid w:val="00EA1313"/>
    <w:rsid w:val="00EA3A6E"/>
    <w:rsid w:val="00EA494D"/>
    <w:rsid w:val="00EA6158"/>
    <w:rsid w:val="00EA6874"/>
    <w:rsid w:val="00EA7292"/>
    <w:rsid w:val="00EA755A"/>
    <w:rsid w:val="00EB394E"/>
    <w:rsid w:val="00EB3E4C"/>
    <w:rsid w:val="00EB5858"/>
    <w:rsid w:val="00EB5999"/>
    <w:rsid w:val="00EB65B8"/>
    <w:rsid w:val="00EC0819"/>
    <w:rsid w:val="00EC0906"/>
    <w:rsid w:val="00EC1ACB"/>
    <w:rsid w:val="00EC21C1"/>
    <w:rsid w:val="00EC4E06"/>
    <w:rsid w:val="00EC65ED"/>
    <w:rsid w:val="00ED0039"/>
    <w:rsid w:val="00ED0D3E"/>
    <w:rsid w:val="00ED43B1"/>
    <w:rsid w:val="00ED47AD"/>
    <w:rsid w:val="00EE4DF8"/>
    <w:rsid w:val="00EE4E9B"/>
    <w:rsid w:val="00EE6BC6"/>
    <w:rsid w:val="00EE6C0D"/>
    <w:rsid w:val="00EE7B6E"/>
    <w:rsid w:val="00EF08F6"/>
    <w:rsid w:val="00EF48DC"/>
    <w:rsid w:val="00EF5A15"/>
    <w:rsid w:val="00EF67AB"/>
    <w:rsid w:val="00F0535F"/>
    <w:rsid w:val="00F05763"/>
    <w:rsid w:val="00F12A91"/>
    <w:rsid w:val="00F1779F"/>
    <w:rsid w:val="00F21D6C"/>
    <w:rsid w:val="00F26E1A"/>
    <w:rsid w:val="00F30E7E"/>
    <w:rsid w:val="00F31079"/>
    <w:rsid w:val="00F333F2"/>
    <w:rsid w:val="00F35EC6"/>
    <w:rsid w:val="00F36BB8"/>
    <w:rsid w:val="00F37432"/>
    <w:rsid w:val="00F40998"/>
    <w:rsid w:val="00F44413"/>
    <w:rsid w:val="00F4568C"/>
    <w:rsid w:val="00F47423"/>
    <w:rsid w:val="00F476D3"/>
    <w:rsid w:val="00F47DA3"/>
    <w:rsid w:val="00F50167"/>
    <w:rsid w:val="00F504C6"/>
    <w:rsid w:val="00F54394"/>
    <w:rsid w:val="00F6027B"/>
    <w:rsid w:val="00F65685"/>
    <w:rsid w:val="00F66D4F"/>
    <w:rsid w:val="00F6791E"/>
    <w:rsid w:val="00F705CF"/>
    <w:rsid w:val="00F71DAF"/>
    <w:rsid w:val="00F73854"/>
    <w:rsid w:val="00F73AEF"/>
    <w:rsid w:val="00F74709"/>
    <w:rsid w:val="00F7542A"/>
    <w:rsid w:val="00F75823"/>
    <w:rsid w:val="00F77641"/>
    <w:rsid w:val="00F8032D"/>
    <w:rsid w:val="00F814AD"/>
    <w:rsid w:val="00F81630"/>
    <w:rsid w:val="00F81E13"/>
    <w:rsid w:val="00F82212"/>
    <w:rsid w:val="00F834A3"/>
    <w:rsid w:val="00F84090"/>
    <w:rsid w:val="00F8619A"/>
    <w:rsid w:val="00F87F7F"/>
    <w:rsid w:val="00F92B4A"/>
    <w:rsid w:val="00F92D1E"/>
    <w:rsid w:val="00F95B02"/>
    <w:rsid w:val="00F96176"/>
    <w:rsid w:val="00FA0659"/>
    <w:rsid w:val="00FA2BCF"/>
    <w:rsid w:val="00FA3473"/>
    <w:rsid w:val="00FA3543"/>
    <w:rsid w:val="00FA502B"/>
    <w:rsid w:val="00FA7C3D"/>
    <w:rsid w:val="00FB02F8"/>
    <w:rsid w:val="00FB2902"/>
    <w:rsid w:val="00FB5BB7"/>
    <w:rsid w:val="00FB6401"/>
    <w:rsid w:val="00FB7251"/>
    <w:rsid w:val="00FB72A5"/>
    <w:rsid w:val="00FC34B6"/>
    <w:rsid w:val="00FD332A"/>
    <w:rsid w:val="00FD342E"/>
    <w:rsid w:val="00FD3541"/>
    <w:rsid w:val="00FD59A1"/>
    <w:rsid w:val="00FD6C98"/>
    <w:rsid w:val="00FD6D8C"/>
    <w:rsid w:val="00FD798B"/>
    <w:rsid w:val="00FE0FBA"/>
    <w:rsid w:val="00FE1087"/>
    <w:rsid w:val="00FE1B13"/>
    <w:rsid w:val="00FE4440"/>
    <w:rsid w:val="00FE67DF"/>
    <w:rsid w:val="00FE6A6C"/>
    <w:rsid w:val="00FE7853"/>
    <w:rsid w:val="00FF1EE4"/>
    <w:rsid w:val="00FF284E"/>
    <w:rsid w:val="00FF3CB1"/>
    <w:rsid w:val="00FF5D70"/>
    <w:rsid w:val="00FF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7CED"/>
  <w15:docId w15:val="{61D43790-3240-4588-B5B5-DA0EE62A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97EA5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74480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82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8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81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81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813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E02DF"/>
    <w:rPr>
      <w:color w:val="808080"/>
    </w:rPr>
  </w:style>
  <w:style w:type="table" w:styleId="TableGrid">
    <w:name w:val="Table Grid"/>
    <w:basedOn w:val="TableNormal"/>
    <w:uiPriority w:val="59"/>
    <w:rsid w:val="00C767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6725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35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1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3D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1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3DD"/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41090B"/>
    <w:rPr>
      <w:sz w:val="22"/>
      <w:szCs w:val="22"/>
      <w:lang w:eastAsia="en-US"/>
    </w:rPr>
  </w:style>
  <w:style w:type="table" w:styleId="ListTable3">
    <w:name w:val="List Table 3"/>
    <w:basedOn w:val="TableNormal"/>
    <w:uiPriority w:val="48"/>
    <w:rsid w:val="00C14E6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14E6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uiPriority w:val="99"/>
    <w:rsid w:val="009F253F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90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688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3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034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5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97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927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052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589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2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271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9" Type="http://schemas.openxmlformats.org/officeDocument/2006/relationships/image" Target="media/image9.png"/><Relationship Id="rId3" Type="http://schemas.openxmlformats.org/officeDocument/2006/relationships/customXml" Target="../customXml/item3.xml"/><Relationship Id="rId34" Type="http://schemas.openxmlformats.org/officeDocument/2006/relationships/image" Target="media/image16.emf"/><Relationship Id="rId42" Type="http://schemas.openxmlformats.org/officeDocument/2006/relationships/image" Target="media/image12.png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33" Type="http://schemas.openxmlformats.org/officeDocument/2006/relationships/image" Target="media/image5.emf"/><Relationship Id="rId38" Type="http://schemas.openxmlformats.org/officeDocument/2006/relationships/image" Target="media/image8.png"/><Relationship Id="rId2" Type="http://schemas.openxmlformats.org/officeDocument/2006/relationships/customXml" Target="../customXml/item2.xml"/><Relationship Id="rId29" Type="http://schemas.openxmlformats.org/officeDocument/2006/relationships/image" Target="media/image110.emf"/><Relationship Id="rId41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32" Type="http://schemas.openxmlformats.org/officeDocument/2006/relationships/image" Target="media/image4.emf"/><Relationship Id="rId37" Type="http://schemas.openxmlformats.org/officeDocument/2006/relationships/image" Target="media/image7.png"/><Relationship Id="rId40" Type="http://schemas.openxmlformats.org/officeDocument/2006/relationships/image" Target="media/image10.png"/><Relationship Id="rId45" Type="http://schemas.openxmlformats.org/officeDocument/2006/relationships/theme" Target="theme/theme1.xml"/><Relationship Id="rId5" Type="http://schemas.openxmlformats.org/officeDocument/2006/relationships/numbering" Target="numbering.xml"/><Relationship Id="rId28" Type="http://schemas.openxmlformats.org/officeDocument/2006/relationships/image" Target="media/image100.emf"/><Relationship Id="rId36" Type="http://schemas.openxmlformats.org/officeDocument/2006/relationships/image" Target="media/image6.png"/><Relationship Id="rId10" Type="http://schemas.openxmlformats.org/officeDocument/2006/relationships/endnotes" Target="endnotes.xml"/><Relationship Id="rId31" Type="http://schemas.openxmlformats.org/officeDocument/2006/relationships/image" Target="media/image13.emf"/><Relationship Id="rId4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0" Type="http://schemas.openxmlformats.org/officeDocument/2006/relationships/image" Target="media/image3.emf"/><Relationship Id="rId35" Type="http://schemas.openxmlformats.org/officeDocument/2006/relationships/image" Target="media/image17.emf"/><Relationship Id="rId43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BCD7CBF4779243A530073CF4D0BB4C" ma:contentTypeVersion="15" ma:contentTypeDescription="Create a new document." ma:contentTypeScope="" ma:versionID="cb3a7478ce77f384665d4b8a41198c6d">
  <xsd:schema xmlns:xsd="http://www.w3.org/2001/XMLSchema" xmlns:xs="http://www.w3.org/2001/XMLSchema" xmlns:p="http://schemas.microsoft.com/office/2006/metadata/properties" xmlns:ns1="http://schemas.microsoft.com/sharepoint/v3" xmlns:ns3="b281a259-2603-476d-893f-aef73f0abd7b" xmlns:ns4="f6af453f-3a44-4f86-8d27-9e786b7d769b" targetNamespace="http://schemas.microsoft.com/office/2006/metadata/properties" ma:root="true" ma:fieldsID="efc4217f08963421f778a378434121fa" ns1:_="" ns3:_="" ns4:_="">
    <xsd:import namespace="http://schemas.microsoft.com/sharepoint/v3"/>
    <xsd:import namespace="b281a259-2603-476d-893f-aef73f0abd7b"/>
    <xsd:import namespace="f6af453f-3a44-4f86-8d27-9e786b7d769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1a259-2603-476d-893f-aef73f0abd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f453f-3a44-4f86-8d27-9e786b7d7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E794A-5906-4F82-854D-35E4A419D1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281a259-2603-476d-893f-aef73f0abd7b"/>
    <ds:schemaRef ds:uri="f6af453f-3a44-4f86-8d27-9e786b7d7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3CFA8F-95ED-4AA6-86B8-E0D4DBAEA3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87B804-2C52-4C9E-986B-D3CA5962D6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A0B1667-FC82-48D9-9D88-7E90536CB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I</Company>
  <LinksUpToDate>false</LinksUpToDate>
  <CharactersWithSpaces>1966</CharactersWithSpaces>
  <SharedDoc>false</SharedDoc>
  <HLinks>
    <vt:vector size="54" baseType="variant"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hmadi</dc:creator>
  <cp:lastModifiedBy>Nithiya Bharathi D.</cp:lastModifiedBy>
  <cp:revision>4</cp:revision>
  <cp:lastPrinted>2020-02-13T14:47:00Z</cp:lastPrinted>
  <dcterms:created xsi:type="dcterms:W3CDTF">2020-04-14T17:21:00Z</dcterms:created>
  <dcterms:modified xsi:type="dcterms:W3CDTF">2020-05-0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BCD7CBF4779243A530073CF4D0BB4C</vt:lpwstr>
  </property>
</Properties>
</file>